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0ADF1" w14:textId="02C8B6F4" w:rsidR="007D07A7" w:rsidRPr="002C5D2B" w:rsidRDefault="002C5D2B" w:rsidP="0082528E">
      <w:pPr>
        <w:pStyle w:val="Heading3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</w:t>
      </w:r>
      <w:r w:rsidR="000A385A">
        <w:rPr>
          <w:rFonts w:ascii="Arial" w:hAnsi="Arial" w:cs="Arial"/>
          <w:color w:val="auto"/>
        </w:rPr>
        <w:t xml:space="preserve">ppendix </w:t>
      </w:r>
      <w:r>
        <w:rPr>
          <w:rFonts w:ascii="Arial" w:hAnsi="Arial" w:cs="Arial"/>
          <w:color w:val="auto"/>
        </w:rPr>
        <w:t>3</w:t>
      </w:r>
      <w:r w:rsidR="0082528E" w:rsidRPr="002C5D2B">
        <w:rPr>
          <w:rFonts w:ascii="Arial" w:hAnsi="Arial" w:cs="Arial"/>
          <w:color w:val="auto"/>
        </w:rPr>
        <w:t xml:space="preserve">: </w:t>
      </w:r>
      <w:r w:rsidR="007D07A7" w:rsidRPr="002C5D2B">
        <w:rPr>
          <w:rFonts w:ascii="Arial" w:hAnsi="Arial" w:cs="Arial"/>
          <w:color w:val="auto"/>
        </w:rPr>
        <w:t xml:space="preserve">Screening Decisions </w:t>
      </w:r>
    </w:p>
    <w:p w14:paraId="617D9198" w14:textId="2215E67B" w:rsidR="00014684" w:rsidRPr="002C5D2B" w:rsidRDefault="00014684" w:rsidP="00014684">
      <w:pPr>
        <w:rPr>
          <w:lang w:val="en-AU"/>
        </w:rPr>
      </w:pPr>
    </w:p>
    <w:p w14:paraId="59268189" w14:textId="5D267ADB" w:rsidR="00014684" w:rsidRPr="002C5D2B" w:rsidRDefault="00014684" w:rsidP="00014684">
      <w:pPr>
        <w:rPr>
          <w:rFonts w:ascii="Arial" w:eastAsiaTheme="majorEastAsia" w:hAnsi="Arial" w:cs="Arial"/>
          <w:sz w:val="24"/>
          <w:szCs w:val="24"/>
          <w:lang w:val="en-AU"/>
        </w:rPr>
      </w:pPr>
      <w:r w:rsidRPr="002C5D2B">
        <w:rPr>
          <w:rFonts w:ascii="Arial" w:eastAsiaTheme="majorEastAsia" w:hAnsi="Arial" w:cs="Arial"/>
          <w:sz w:val="24"/>
          <w:szCs w:val="24"/>
          <w:lang w:val="en-AU"/>
        </w:rPr>
        <w:t>Initial Search</w:t>
      </w:r>
      <w:r w:rsidR="00972515" w:rsidRPr="002C5D2B">
        <w:rPr>
          <w:rFonts w:ascii="Arial" w:eastAsiaTheme="majorEastAsia" w:hAnsi="Arial" w:cs="Arial"/>
          <w:sz w:val="24"/>
          <w:szCs w:val="24"/>
          <w:lang w:val="en-AU"/>
        </w:rPr>
        <w:t>:</w:t>
      </w:r>
    </w:p>
    <w:p w14:paraId="28441899" w14:textId="77777777" w:rsidR="00972515" w:rsidRPr="002C5D2B" w:rsidRDefault="00972515" w:rsidP="00014684">
      <w:pPr>
        <w:rPr>
          <w:rFonts w:ascii="Arial" w:eastAsiaTheme="majorEastAsia" w:hAnsi="Arial" w:cs="Arial"/>
          <w:sz w:val="24"/>
          <w:szCs w:val="24"/>
          <w:lang w:val="en-AU"/>
        </w:rPr>
      </w:pPr>
    </w:p>
    <w:p w14:paraId="610295AE" w14:textId="7787F583" w:rsidR="00014684" w:rsidRPr="002C5D2B" w:rsidRDefault="00014684" w:rsidP="00014684">
      <w:pPr>
        <w:rPr>
          <w:rFonts w:ascii="Arial" w:eastAsiaTheme="majorEastAsia" w:hAnsi="Arial" w:cs="Arial"/>
          <w:sz w:val="24"/>
          <w:szCs w:val="24"/>
          <w:lang w:val="en-AU"/>
        </w:rPr>
      </w:pPr>
      <w:r w:rsidRPr="002C5D2B">
        <w:rPr>
          <w:rFonts w:ascii="Arial" w:eastAsiaTheme="majorEastAsia" w:hAnsi="Arial" w:cs="Arial"/>
          <w:sz w:val="24"/>
          <w:szCs w:val="24"/>
          <w:lang w:val="en-AU"/>
        </w:rPr>
        <w:t xml:space="preserve">Database </w:t>
      </w:r>
      <w:r w:rsidR="00972515" w:rsidRPr="002C5D2B">
        <w:rPr>
          <w:rFonts w:ascii="Arial" w:eastAsiaTheme="majorEastAsia" w:hAnsi="Arial" w:cs="Arial"/>
          <w:sz w:val="24"/>
          <w:szCs w:val="24"/>
          <w:lang w:val="en-AU"/>
        </w:rPr>
        <w:t>Records</w:t>
      </w:r>
      <w:r w:rsidRPr="002C5D2B">
        <w:rPr>
          <w:rFonts w:ascii="Arial" w:eastAsiaTheme="majorEastAsia" w:hAnsi="Arial" w:cs="Arial"/>
          <w:sz w:val="24"/>
          <w:szCs w:val="24"/>
          <w:lang w:val="en-AU"/>
        </w:rPr>
        <w:t xml:space="preserve"> </w:t>
      </w:r>
      <w:r w:rsidR="00972515" w:rsidRPr="002C5D2B">
        <w:rPr>
          <w:rFonts w:ascii="Arial" w:eastAsiaTheme="majorEastAsia" w:hAnsi="Arial" w:cs="Arial"/>
          <w:sz w:val="24"/>
          <w:szCs w:val="24"/>
          <w:lang w:val="en-AU"/>
        </w:rPr>
        <w:t>B</w:t>
      </w:r>
      <w:r w:rsidRPr="002C5D2B">
        <w:rPr>
          <w:rFonts w:ascii="Arial" w:eastAsiaTheme="majorEastAsia" w:hAnsi="Arial" w:cs="Arial"/>
          <w:sz w:val="24"/>
          <w:szCs w:val="24"/>
          <w:lang w:val="en-AU"/>
        </w:rPr>
        <w:t>reakdow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3"/>
      </w:tblGrid>
      <w:tr w:rsidR="00972515" w14:paraId="05389F81" w14:textId="77777777" w:rsidTr="0021199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E2963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bas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A92D38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72515" w14:paraId="6438AE06" w14:textId="77777777" w:rsidTr="00972515">
        <w:tc>
          <w:tcPr>
            <w:tcW w:w="2694" w:type="dxa"/>
            <w:tcBorders>
              <w:top w:val="single" w:sz="4" w:space="0" w:color="auto"/>
            </w:tcBorders>
          </w:tcPr>
          <w:p w14:paraId="684BC964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ED 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E79DDA4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72515" w14:paraId="069A4D0F" w14:textId="77777777" w:rsidTr="00211995">
        <w:tc>
          <w:tcPr>
            <w:tcW w:w="2694" w:type="dxa"/>
            <w:shd w:val="clear" w:color="auto" w:fill="F2F2F2" w:themeFill="background1" w:themeFillShade="F2"/>
          </w:tcPr>
          <w:p w14:paraId="6D79070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Med Central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570F722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72515" w14:paraId="3D630799" w14:textId="77777777" w:rsidTr="00972515">
        <w:tc>
          <w:tcPr>
            <w:tcW w:w="2694" w:type="dxa"/>
          </w:tcPr>
          <w:p w14:paraId="688AEF98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AHL</w:t>
            </w:r>
          </w:p>
        </w:tc>
        <w:tc>
          <w:tcPr>
            <w:tcW w:w="2263" w:type="dxa"/>
          </w:tcPr>
          <w:p w14:paraId="35168E6F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</w:t>
            </w:r>
          </w:p>
        </w:tc>
      </w:tr>
      <w:tr w:rsidR="00972515" w14:paraId="0EE339D5" w14:textId="77777777" w:rsidTr="00211995">
        <w:tc>
          <w:tcPr>
            <w:tcW w:w="2694" w:type="dxa"/>
            <w:shd w:val="clear" w:color="auto" w:fill="F2F2F2" w:themeFill="background1" w:themeFillShade="F2"/>
          </w:tcPr>
          <w:p w14:paraId="1B27592B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chrane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4F947F44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</w:tr>
      <w:tr w:rsidR="00972515" w14:paraId="46A61892" w14:textId="77777777" w:rsidTr="00972515">
        <w:tc>
          <w:tcPr>
            <w:tcW w:w="2694" w:type="dxa"/>
          </w:tcPr>
          <w:p w14:paraId="3E2E69F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IC</w:t>
            </w:r>
          </w:p>
        </w:tc>
        <w:tc>
          <w:tcPr>
            <w:tcW w:w="2263" w:type="dxa"/>
          </w:tcPr>
          <w:p w14:paraId="15A3C41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72515" w14:paraId="7B85844C" w14:textId="77777777" w:rsidTr="00211995">
        <w:tc>
          <w:tcPr>
            <w:tcW w:w="2694" w:type="dxa"/>
            <w:shd w:val="clear" w:color="auto" w:fill="F2F2F2" w:themeFill="background1" w:themeFillShade="F2"/>
          </w:tcPr>
          <w:p w14:paraId="6D0962B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OS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1C1C0F59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72515" w14:paraId="65BC77A9" w14:textId="77777777" w:rsidTr="00972515">
        <w:tc>
          <w:tcPr>
            <w:tcW w:w="2694" w:type="dxa"/>
          </w:tcPr>
          <w:p w14:paraId="4C3155F0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gle Scholar</w:t>
            </w:r>
          </w:p>
        </w:tc>
        <w:tc>
          <w:tcPr>
            <w:tcW w:w="2263" w:type="dxa"/>
          </w:tcPr>
          <w:p w14:paraId="1BBABB9F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72515" w14:paraId="1E2C26A6" w14:textId="77777777" w:rsidTr="00211995">
        <w:tc>
          <w:tcPr>
            <w:tcW w:w="2694" w:type="dxa"/>
            <w:shd w:val="clear" w:color="auto" w:fill="F2F2F2" w:themeFill="background1" w:themeFillShade="F2"/>
          </w:tcPr>
          <w:p w14:paraId="0A47716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EEE Xplore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71D547B0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</w:t>
            </w:r>
          </w:p>
        </w:tc>
      </w:tr>
      <w:tr w:rsidR="00972515" w14:paraId="55CDD107" w14:textId="77777777" w:rsidTr="00972515">
        <w:tc>
          <w:tcPr>
            <w:tcW w:w="2694" w:type="dxa"/>
          </w:tcPr>
          <w:p w14:paraId="1ED35D9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LINE</w:t>
            </w:r>
          </w:p>
        </w:tc>
        <w:tc>
          <w:tcPr>
            <w:tcW w:w="2263" w:type="dxa"/>
          </w:tcPr>
          <w:p w14:paraId="2DBA0E92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0</w:t>
            </w:r>
          </w:p>
        </w:tc>
      </w:tr>
      <w:tr w:rsidR="00972515" w14:paraId="0A6DB867" w14:textId="77777777" w:rsidTr="00211995">
        <w:tc>
          <w:tcPr>
            <w:tcW w:w="2694" w:type="dxa"/>
            <w:shd w:val="clear" w:color="auto" w:fill="F2F2F2" w:themeFill="background1" w:themeFillShade="F2"/>
          </w:tcPr>
          <w:p w14:paraId="53D8D927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Quest Dissertations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410F7E5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72515" w14:paraId="0DB1BE88" w14:textId="77777777" w:rsidTr="00972515">
        <w:tc>
          <w:tcPr>
            <w:tcW w:w="2694" w:type="dxa"/>
          </w:tcPr>
          <w:p w14:paraId="2E480C2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INFO</w:t>
            </w:r>
          </w:p>
        </w:tc>
        <w:tc>
          <w:tcPr>
            <w:tcW w:w="2263" w:type="dxa"/>
          </w:tcPr>
          <w:p w14:paraId="1D06171F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972515" w14:paraId="4AC58391" w14:textId="77777777" w:rsidTr="00211995">
        <w:tc>
          <w:tcPr>
            <w:tcW w:w="2694" w:type="dxa"/>
            <w:shd w:val="clear" w:color="auto" w:fill="F2F2F2" w:themeFill="background1" w:themeFillShade="F2"/>
          </w:tcPr>
          <w:p w14:paraId="76E718B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bMed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1AABC587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1</w:t>
            </w:r>
          </w:p>
        </w:tc>
      </w:tr>
      <w:tr w:rsidR="00972515" w14:paraId="20608C26" w14:textId="77777777" w:rsidTr="00972515">
        <w:tc>
          <w:tcPr>
            <w:tcW w:w="2694" w:type="dxa"/>
          </w:tcPr>
          <w:p w14:paraId="16551C02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ience Direct</w:t>
            </w:r>
          </w:p>
        </w:tc>
        <w:tc>
          <w:tcPr>
            <w:tcW w:w="2263" w:type="dxa"/>
          </w:tcPr>
          <w:p w14:paraId="5A20336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972515" w14:paraId="23321494" w14:textId="77777777" w:rsidTr="00211995"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ED5B3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pus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D0CC15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72515" w14:paraId="4018B24A" w14:textId="77777777" w:rsidTr="0097251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34C282A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BADA827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3</w:t>
            </w:r>
          </w:p>
        </w:tc>
      </w:tr>
    </w:tbl>
    <w:p w14:paraId="3474DEEA" w14:textId="0E7C9DB9" w:rsidR="00014684" w:rsidRDefault="00014684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5DBB77B4" w14:textId="7BEC28C0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2DE45153" w14:textId="2B10B57F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3B0F8288" w14:textId="5D0F7A7D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35DAFA82" w14:textId="2CC912B0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38DEAC06" w14:textId="517A43F6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5A8E0FC7" w14:textId="17003636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7E2C8530" w14:textId="0CFE7EE6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1A56E5CB" w14:textId="12BA64FB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13C0A88F" w14:textId="610F3257" w:rsidR="00972515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1F0B1CE2" w14:textId="77777777" w:rsidR="00972515" w:rsidRPr="00014684" w:rsidRDefault="00972515" w:rsidP="00014684">
      <w:pPr>
        <w:rPr>
          <w:rFonts w:ascii="Arial" w:eastAsiaTheme="majorEastAsia" w:hAnsi="Arial" w:cs="Arial"/>
          <w:color w:val="1F4E79" w:themeColor="accent1" w:themeShade="80"/>
          <w:sz w:val="24"/>
          <w:szCs w:val="24"/>
          <w:lang w:val="en-AU"/>
        </w:rPr>
      </w:pPr>
    </w:p>
    <w:p w14:paraId="0174FCBC" w14:textId="577074C8" w:rsidR="00014684" w:rsidRDefault="00014684" w:rsidP="0082528E">
      <w:pPr>
        <w:pStyle w:val="Heading3"/>
        <w:rPr>
          <w:rFonts w:ascii="Arial" w:hAnsi="Arial" w:cs="Arial"/>
        </w:rPr>
      </w:pPr>
    </w:p>
    <w:p w14:paraId="103CF646" w14:textId="5DE75F2A" w:rsidR="00972515" w:rsidRDefault="00972515" w:rsidP="00972515">
      <w:pPr>
        <w:rPr>
          <w:lang w:val="en-AU"/>
        </w:rPr>
      </w:pPr>
    </w:p>
    <w:p w14:paraId="103AC5EC" w14:textId="52727E88" w:rsidR="00211995" w:rsidRPr="00972515" w:rsidRDefault="000A385A" w:rsidP="00972515">
      <w:pPr>
        <w:rPr>
          <w:lang w:val="en-AU"/>
        </w:rPr>
      </w:pPr>
      <w:bookmarkStart w:id="0" w:name="_GoBack"/>
      <w:bookmarkEnd w:id="0"/>
      <w:r w:rsidRPr="000A385A">
        <w:t>This is a Multimedia Appendix to a full manuscript published in the J Med Internet Res. For full copyright and citation information see http://dx.doi.org/10.21</w:t>
      </w:r>
      <w:r>
        <w:t>96/jmir.xxxx</w:t>
      </w:r>
    </w:p>
    <w:p w14:paraId="0CB88600" w14:textId="494A6B65" w:rsidR="00C70A0F" w:rsidRPr="002C5D2B" w:rsidRDefault="007D07A7" w:rsidP="00014684">
      <w:pPr>
        <w:pStyle w:val="Heading3"/>
        <w:spacing w:after="240"/>
        <w:rPr>
          <w:rFonts w:ascii="Arial" w:hAnsi="Arial" w:cs="Arial"/>
          <w:color w:val="auto"/>
        </w:rPr>
      </w:pPr>
      <w:r w:rsidRPr="002C5D2B">
        <w:rPr>
          <w:rFonts w:ascii="Arial" w:hAnsi="Arial" w:cs="Arial"/>
          <w:color w:val="auto"/>
        </w:rPr>
        <w:lastRenderedPageBreak/>
        <w:t xml:space="preserve">Database search papers </w:t>
      </w:r>
      <w:r w:rsidR="00C70A0F" w:rsidRPr="002C5D2B">
        <w:rPr>
          <w:rFonts w:ascii="Arial" w:hAnsi="Arial" w:cs="Arial"/>
          <w:color w:val="auto"/>
        </w:rPr>
        <w:t>screened out at full text stage, with reasons for exclusion</w:t>
      </w:r>
    </w:p>
    <w:tbl>
      <w:tblPr>
        <w:tblW w:w="15163" w:type="dxa"/>
        <w:tblInd w:w="-426" w:type="dxa"/>
        <w:tblLook w:val="04A0" w:firstRow="1" w:lastRow="0" w:firstColumn="1" w:lastColumn="0" w:noHBand="0" w:noVBand="1"/>
      </w:tblPr>
      <w:tblGrid>
        <w:gridCol w:w="8223"/>
        <w:gridCol w:w="1701"/>
        <w:gridCol w:w="5239"/>
      </w:tblGrid>
      <w:tr w:rsidR="00781F7B" w:rsidRPr="00FC3A77" w14:paraId="57980A20" w14:textId="77777777" w:rsidTr="00211995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47E6FDC8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3A2ACBD" w14:textId="6DC4485D" w:rsidR="00781F7B" w:rsidRPr="00FC3A77" w:rsidRDefault="007A3F2D" w:rsidP="002E4773">
            <w:pPr>
              <w:spacing w:before="12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Reason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12C9824A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781F7B" w:rsidRPr="00FC3A77" w14:paraId="251768F7" w14:textId="77777777" w:rsidTr="00211995">
        <w:trPr>
          <w:trHeight w:val="312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7EC96522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Addis, B., et al. (2022). "Virtual elective placements for medical students during COVID-19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Medical Education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56</w:t>
            </w:r>
            <w:r w:rsidRPr="00FC3A77">
              <w:rPr>
                <w:rFonts w:eastAsia="Times New Roman" w:cstheme="minorHAnsi"/>
                <w:lang w:eastAsia="en-GB"/>
              </w:rPr>
              <w:t xml:space="preserve">(5): 576-577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9BEB1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35555129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Commentary piece. </w:t>
            </w:r>
            <w:r>
              <w:rPr>
                <w:rFonts w:eastAsia="Times New Roman" w:cstheme="minorHAnsi"/>
                <w:lang w:eastAsia="en-GB"/>
              </w:rPr>
              <w:t>Also c</w:t>
            </w:r>
            <w:r w:rsidRPr="00FC3A77">
              <w:rPr>
                <w:rFonts w:eastAsia="Times New Roman" w:cstheme="minorHAnsi"/>
                <w:lang w:eastAsia="en-GB"/>
              </w:rPr>
              <w:t xml:space="preserve">onsisted of observing cases over video conferencing. No </w:t>
            </w:r>
            <w:r>
              <w:rPr>
                <w:rFonts w:eastAsia="Times New Roman" w:cstheme="minorHAnsi"/>
                <w:lang w:eastAsia="en-GB"/>
              </w:rPr>
              <w:t xml:space="preserve">outcome measures </w:t>
            </w:r>
            <w:r w:rsidRPr="00FC3A77">
              <w:rPr>
                <w:rFonts w:eastAsia="Times New Roman" w:cstheme="minorHAnsi"/>
                <w:lang w:eastAsia="en-GB"/>
              </w:rPr>
              <w:t>reported.</w:t>
            </w:r>
          </w:p>
        </w:tc>
      </w:tr>
      <w:tr w:rsidR="00781F7B" w:rsidRPr="00FC3A77" w14:paraId="550CC687" w14:textId="77777777" w:rsidTr="00211995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0E2281C2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Aster, A., et al. (2022). "Use of a Serious Game to Teach Infectious Disease Management in Medical School: effectiveness and Transfer to a Clinical Examination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Frontiers in medicine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9</w:t>
            </w:r>
            <w:r w:rsidRPr="00FC3A77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5CD8A187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7DB99EC4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</w:t>
            </w:r>
            <w:r w:rsidRPr="00FC3A77">
              <w:rPr>
                <w:rFonts w:eastAsia="Times New Roman" w:cstheme="minorHAnsi"/>
                <w:lang w:eastAsia="en-GB"/>
              </w:rPr>
              <w:t>he aim was to compare it to an OSCE and see if it could substitute - so it's about assessment</w:t>
            </w:r>
          </w:p>
        </w:tc>
      </w:tr>
      <w:tr w:rsidR="00781F7B" w:rsidRPr="00FC3A77" w14:paraId="3E338F8C" w14:textId="77777777" w:rsidTr="00211995">
        <w:trPr>
          <w:trHeight w:val="288"/>
        </w:trPr>
        <w:tc>
          <w:tcPr>
            <w:tcW w:w="8223" w:type="dxa"/>
            <w:shd w:val="clear" w:color="auto" w:fill="auto"/>
            <w:noWrap/>
            <w:vAlign w:val="bottom"/>
            <w:hideMark/>
          </w:tcPr>
          <w:p w14:paraId="662916A9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Betts, L., et al. (2020). "Using Virtual Interactive Digital Simulator to Enhance Simulation Experiences for Undergraduate Nursing Students." Nursing education</w:t>
            </w:r>
            <w:r>
              <w:rPr>
                <w:rFonts w:eastAsia="Times New Roman" w:cstheme="minorHAnsi"/>
                <w:lang w:eastAsia="en-GB"/>
              </w:rPr>
              <w:t xml:space="preserve"> perspectives 41(3): 193-194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747A1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1C63DD75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Patient simulator in a </w:t>
            </w:r>
            <w:r>
              <w:rPr>
                <w:rFonts w:eastAsia="Times New Roman" w:cstheme="minorHAnsi"/>
                <w:lang w:eastAsia="en-GB"/>
              </w:rPr>
              <w:t>touch-</w:t>
            </w:r>
            <w:r w:rsidRPr="00FC3A77">
              <w:rPr>
                <w:rFonts w:eastAsia="Times New Roman" w:cstheme="minorHAnsi"/>
                <w:lang w:eastAsia="en-GB"/>
              </w:rPr>
              <w:t>table format for simulations in a centre</w:t>
            </w:r>
          </w:p>
        </w:tc>
      </w:tr>
      <w:tr w:rsidR="00781F7B" w:rsidRPr="00FC3A77" w14:paraId="6E5B7BA4" w14:textId="77777777" w:rsidTr="00211995">
        <w:trPr>
          <w:trHeight w:val="288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5B16B09F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Bradford, H. M., et al. (2021). "Rapid Curricular Innovations During COVID-19 Clinical Suspension: Maintaining Student Engagement with Simulation Experiences." Journal of midwifery &amp; women's health 66(3): 366-371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0829789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7CFC1917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There were several innovations but not one set VSP described - aside from the OSCEs, many of the activities were optional and could substitute for some clinical hours.</w:t>
            </w:r>
          </w:p>
        </w:tc>
      </w:tr>
      <w:tr w:rsidR="00781F7B" w:rsidRPr="00FC3A77" w14:paraId="7E5929D0" w14:textId="77777777" w:rsidTr="00211995">
        <w:trPr>
          <w:trHeight w:val="312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46A33F2F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Cárdenas-Cruz, A., et al. (2022). "An example of adaptation: experience of virtual clinical skills circuits of internal medicine students at the Faculty of Medicine, University of Granada (Spain) during the COVID-19 pandemic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Med Educ Online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27</w:t>
            </w:r>
            <w:r w:rsidRPr="00FC3A77">
              <w:rPr>
                <w:rFonts w:eastAsia="Times New Roman" w:cstheme="minorHAnsi"/>
                <w:lang w:eastAsia="en-GB"/>
              </w:rPr>
              <w:t xml:space="preserve">(1): 2040191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BBCA9B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6258A906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as a combination of classroom work and clinical skill circuits (equivalent to OSCE style set up)</w:t>
            </w:r>
          </w:p>
        </w:tc>
      </w:tr>
      <w:tr w:rsidR="00781F7B" w:rsidRPr="00FC3A77" w14:paraId="44E3362D" w14:textId="77777777" w:rsidTr="00211995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3DA5FA36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Castro, M. R. H., et al. (2021). "Lessons From Learners: Adapting Medical Student Education During and Post COVID-19." Academic medicine : journal of the Association of American Medical Colleges 96(12): 1671-1679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37CC7F4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050FA96C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The placements weren't simulations, but real patient contact facilitated over telemedicine </w:t>
            </w:r>
          </w:p>
        </w:tc>
      </w:tr>
      <w:tr w:rsidR="00781F7B" w:rsidRPr="00FC3A77" w14:paraId="22773817" w14:textId="77777777" w:rsidTr="00211995">
        <w:trPr>
          <w:trHeight w:val="312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5BA2410D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Chircop, A. and S. Cobbett (2020). "Gett'n on the bus: evaluation of Sentinel CityÂ®3.0 virtual simulation in community/population health clinical placement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International Journal of Nursing Education Scholarship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17</w:t>
            </w:r>
            <w:r w:rsidRPr="00FC3A77">
              <w:rPr>
                <w:rFonts w:eastAsia="Times New Roman" w:cstheme="minorHAnsi"/>
                <w:lang w:eastAsia="en-GB"/>
              </w:rPr>
              <w:t xml:space="preserve">(1)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A66E5B" w14:textId="77777777" w:rsidR="00781F7B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5DE482B5" w14:textId="21C6EDA4" w:rsidR="002E4773" w:rsidRPr="00FC3A77" w:rsidRDefault="00781F7B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The agency/neighbourhood component of the placement was replaced with VSim, but all subjects continued the concurrent parts of their training</w:t>
            </w:r>
          </w:p>
        </w:tc>
      </w:tr>
      <w:tr w:rsidR="002E4773" w:rsidRPr="00FC3A77" w14:paraId="157788AA" w14:textId="77777777" w:rsidTr="00695389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</w:tcPr>
          <w:p w14:paraId="376CB18E" w14:textId="0EA86452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Ctri (2021). "Clinical virtual simulation is effective in nursing education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https://trialsearch.who.int/Trial2.aspx?TrialID=CTRI/2021/01/030826</w:t>
            </w:r>
            <w:r w:rsidRPr="00FC3A77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5FE4564C" w14:textId="1D368A1B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55CF86E9" w14:textId="4977A958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This is a protocol for a future study</w:t>
            </w:r>
          </w:p>
        </w:tc>
      </w:tr>
      <w:tr w:rsidR="002E4773" w:rsidRPr="00FC3A77" w14:paraId="614FB174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</w:tcPr>
          <w:p w14:paraId="4CF92CDB" w14:textId="77777777" w:rsidR="002E4773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3ABC4E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239" w:type="dxa"/>
            <w:shd w:val="clear" w:color="auto" w:fill="auto"/>
            <w:noWrap/>
            <w:vAlign w:val="bottom"/>
          </w:tcPr>
          <w:p w14:paraId="7E56C1A4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2E4773" w:rsidRPr="00FC3A77" w14:paraId="58E04A56" w14:textId="77777777" w:rsidTr="002E4773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</w:tcPr>
          <w:p w14:paraId="77E08D2A" w14:textId="6BD58E7A" w:rsidR="002E4773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7C947A44" w14:textId="7AB9A044" w:rsidR="002E4773" w:rsidRPr="00FC3A77" w:rsidRDefault="007A3F2D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Reason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67238633" w14:textId="13E5A41C" w:rsidR="002E4773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2E4773" w:rsidRPr="00FC3A77" w14:paraId="3C2B32C2" w14:textId="77777777" w:rsidTr="002E4773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70E2071B" w14:textId="3CE74F6C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DePietro, D. M., et al. (2021). "Medical Student Education During the COVID-19 Pandemic: Initial Experiences Implementing a Virtual Interventional Radiology Elective Course." Academic Radiology 28(1): 128-135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79B5C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324FD856" w14:textId="3F79C0D4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Discussions were based on real - rather than simulated patients </w:t>
            </w:r>
          </w:p>
        </w:tc>
      </w:tr>
      <w:tr w:rsidR="002E4773" w:rsidRPr="00FC3A77" w14:paraId="799C0366" w14:textId="77777777" w:rsidTr="002E4773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60471C4F" w14:textId="181A2E95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Elsayes, K. M., et al. (2021). "Multidisciplinary Approach in Teaching Diagnostic Radiology to Medical Students: The Development, Implementation, and Evaluation of a Virtual Educational Model." Journal of the American College of Radiology : JACR 18(8): 1179-1187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315E8C1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1A8EF6BA" w14:textId="51ED4FC6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asn't a placement - it was a series of 10 case based, 1 hr lectures</w:t>
            </w:r>
          </w:p>
        </w:tc>
      </w:tr>
      <w:tr w:rsidR="002E4773" w:rsidRPr="00FC3A77" w14:paraId="345754A9" w14:textId="77777777" w:rsidTr="002E4773">
        <w:trPr>
          <w:trHeight w:val="312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713B6B58" w14:textId="3942C78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Feeley, A., et al. (2021). "Bedside teaching from a distance; surgical education in the COVID era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ritish journal of surgery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108</w:t>
            </w:r>
            <w:r w:rsidRPr="00FC3A77">
              <w:rPr>
                <w:rFonts w:eastAsia="Times New Roman" w:cstheme="minorHAnsi"/>
                <w:lang w:eastAsia="en-GB"/>
              </w:rPr>
              <w:t>: vi231</w:t>
            </w:r>
            <w:r w:rsidRPr="00FC3A77">
              <w:rPr>
                <w:rFonts w:eastAsia="MS Gothic" w:cstheme="minorHAnsi"/>
                <w:lang w:eastAsia="en-GB"/>
              </w:rPr>
              <w:t>‐</w:t>
            </w:r>
            <w:r w:rsidRPr="00FC3A77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920296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6F79F275" w14:textId="601FA67C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Not a simulation - remote interaction with the hospital patients was facilitated through smart glasses </w:t>
            </w:r>
          </w:p>
        </w:tc>
      </w:tr>
      <w:tr w:rsidR="002E4773" w:rsidRPr="00FC3A77" w14:paraId="58A70CE8" w14:textId="77777777" w:rsidTr="002E4773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1557AF70" w14:textId="2BCC8539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Feeley, A., et al. (2022). "Student Acceptance of Virtual Bedside Surgical Tutorials During COVID-19; A Randomized Control Trial." Journal of Surgical Research 270: 261‐265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5FF21F92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66B2139B" w14:textId="427208E8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Not a simulation - remote interaction with the hospital patients was facilitated through smart glasses - appears to be the same study as the conference proceedings by the same author</w:t>
            </w:r>
          </w:p>
        </w:tc>
      </w:tr>
      <w:tr w:rsidR="002E4773" w:rsidRPr="00FC3A77" w14:paraId="5A5B053F" w14:textId="77777777" w:rsidTr="002E4773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1BA6F3D4" w14:textId="7AF920F3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Foohey, S., et al. (2022). "Developing the Virtual Resus Room: Fidelity, Usability, Acceptability, and Applicability of a Virtual Simulation for Teaching and Learning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Academic medicine : journal of the Association of American Medical Colleges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97</w:t>
            </w:r>
            <w:r w:rsidRPr="00FC3A77">
              <w:rPr>
                <w:rFonts w:eastAsia="Times New Roman" w:cstheme="minorHAnsi"/>
                <w:lang w:eastAsia="en-GB"/>
              </w:rPr>
              <w:t xml:space="preserve">(5): 679-683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EE4D3CB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5B9E1366" w14:textId="446BE9E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The focus was on the VRR and there was mention of the 2 simulation cases being integrated into a VSP but no detail on it </w:t>
            </w:r>
          </w:p>
        </w:tc>
      </w:tr>
      <w:tr w:rsidR="002E4773" w:rsidRPr="00FC3A77" w14:paraId="11D13CA7" w14:textId="77777777" w:rsidTr="002E4773">
        <w:trPr>
          <w:trHeight w:val="576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70E52FE1" w14:textId="7DC68868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Goldenson, R. P., et al. (2022). "The Virtual Homeroom: Utility and Benefits of Small Group Online Learning in the COVID-19 Era." Current problems in diagnostic radiology 51(2): 152-15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36ABD75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F2F2F2" w:themeFill="background1" w:themeFillShade="F2"/>
            <w:vAlign w:val="bottom"/>
            <w:hideMark/>
          </w:tcPr>
          <w:p w14:paraId="50F2E893" w14:textId="6E59956E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This is the same study as Durfee</w:t>
            </w:r>
            <w:r>
              <w:rPr>
                <w:rFonts w:eastAsia="Times New Roman" w:cstheme="minorHAnsi"/>
                <w:lang w:eastAsia="en-GB"/>
              </w:rPr>
              <w:t xml:space="preserve"> (included)</w:t>
            </w:r>
            <w:r w:rsidRPr="00FC3A77">
              <w:rPr>
                <w:rFonts w:eastAsia="Times New Roman" w:cstheme="minorHAnsi"/>
                <w:lang w:eastAsia="en-GB"/>
              </w:rPr>
              <w:t xml:space="preserve"> - but the focus was on the homerooms within the clerkship</w:t>
            </w:r>
          </w:p>
        </w:tc>
      </w:tr>
      <w:tr w:rsidR="002E4773" w:rsidRPr="00FC3A77" w14:paraId="1F28D0E3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23107FB4" w14:textId="4B330765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Grady, Z. J., et al. (2022). "From the Operating Room to Online: Medical Student Surgery Education in the Time of COVID-19." The Journal of surgical research 270: 145-150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FFD63C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53CA9E54" w14:textId="14B37DAD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A 2 week </w:t>
            </w:r>
            <w:r w:rsidR="0023460B" w:rsidRPr="00FC3A77">
              <w:rPr>
                <w:rFonts w:eastAsia="Times New Roman" w:cstheme="minorHAnsi"/>
                <w:lang w:eastAsia="en-GB"/>
              </w:rPr>
              <w:t>non-clinical</w:t>
            </w:r>
            <w:r w:rsidRPr="00FC3A77">
              <w:rPr>
                <w:rFonts w:eastAsia="Times New Roman" w:cstheme="minorHAnsi"/>
                <w:lang w:eastAsia="en-GB"/>
              </w:rPr>
              <w:t xml:space="preserve"> elective to prepare and generate interest in surgical placements </w:t>
            </w:r>
          </w:p>
        </w:tc>
      </w:tr>
      <w:tr w:rsidR="002E4773" w:rsidRPr="00FC3A77" w14:paraId="1BEC820E" w14:textId="77777777" w:rsidTr="00211995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7BE25C2B" w14:textId="6F8077A8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Guerandel, A., et al. (2021). "An approach to teaching psychiatry to medical students in the time of Covid-19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Ir J Psychol Med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38</w:t>
            </w:r>
            <w:r w:rsidRPr="00FC3A77">
              <w:rPr>
                <w:rFonts w:eastAsia="Times New Roman" w:cstheme="minorHAnsi"/>
                <w:lang w:eastAsia="en-GB"/>
              </w:rPr>
              <w:t xml:space="preserve">(4): 293-299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35F6D74E" w14:textId="77777777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59AEA493" w14:textId="7089BF65" w:rsidR="002E4773" w:rsidRPr="00FC3A77" w:rsidRDefault="002E4773" w:rsidP="002E4773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The online module replaces 2 of the 6 weeks of the placement</w:t>
            </w:r>
          </w:p>
        </w:tc>
      </w:tr>
      <w:tr w:rsidR="00EE6E87" w:rsidRPr="00FC3A77" w14:paraId="33F3573C" w14:textId="77777777" w:rsidTr="003129F3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center"/>
          </w:tcPr>
          <w:p w14:paraId="2F390FB6" w14:textId="23BFA4CC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Gummerson, C. E., et al. (2021). "Broadening learning communities during COVID-19: developing a curricular framework for telemedicine education in neurology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MC medical education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21</w:t>
            </w:r>
            <w:r w:rsidRPr="00FC3A77">
              <w:rPr>
                <w:rFonts w:eastAsia="Times New Roman" w:cstheme="minorHAnsi"/>
                <w:lang w:eastAsia="en-GB"/>
              </w:rPr>
              <w:t xml:space="preserve">(1): 549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B1C8E29" w14:textId="5F2BD69D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</w:tcPr>
          <w:p w14:paraId="51869AF4" w14:textId="21891A3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The virtual rounds were based on real rather than simulated patients, with the opportunity to read their notes and/or have a telemedicine interview before the lessons</w:t>
            </w:r>
          </w:p>
        </w:tc>
      </w:tr>
      <w:tr w:rsidR="00EE6E87" w:rsidRPr="00FC3A77" w14:paraId="63910558" w14:textId="77777777" w:rsidTr="00211995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</w:tcPr>
          <w:p w14:paraId="61F57572" w14:textId="18B2E1B2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20A76FF5" w14:textId="6E115367" w:rsidR="00EE6E87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Reason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527EBFCD" w14:textId="46BE96FA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EE6E87" w:rsidRPr="00FC3A77" w14:paraId="0B484FD9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27D0B868" w14:textId="6BB681D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He, Z. and C. Xiong (2021). Design and Application of Rehabilitation Psychology Practical Teaching System Based on VR Technology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D3F35B7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4CFC6F58" w14:textId="1306173F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Replaced a traditional mode without practical operation due to lack of resources to rehab disabled patients - so this was a university module rather than a placement</w:t>
            </w:r>
          </w:p>
        </w:tc>
      </w:tr>
      <w:tr w:rsidR="00EE6E87" w:rsidRPr="00FC3A77" w14:paraId="626DD1DB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702BF93E" w14:textId="59545322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Hwang, G.-J., et al. (2022). "The effectiveness of the virtual patient-based social learning approach in undergraduate nursing education: A quasi-experimental study." Nurse education today 108: 10516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205AF51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0F239091" w14:textId="20A0F14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Examined the use of Virtual patients in a social learning framework and compared it to traditional leaching for 1 week - not a placement </w:t>
            </w:r>
          </w:p>
        </w:tc>
      </w:tr>
      <w:tr w:rsidR="00EE6E87" w:rsidRPr="00FC3A77" w14:paraId="730B7F95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2A18ADD4" w14:textId="2D07D5C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Killam, L. A. and M. Luctkar-Flude (2021). "Virtual Simulations to Replace Clinical Hours in a Family Assessment Course: Development Using H5P, Gamification, and Student Co-Creation." Clinical Simulation in Nursing 57: 59-65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FD16DBE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706BCFB0" w14:textId="7E8AC72C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In person component</w:t>
            </w:r>
          </w:p>
        </w:tc>
      </w:tr>
      <w:tr w:rsidR="00EE6E87" w:rsidRPr="00FC3A77" w14:paraId="3E5E6214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1B2A5FA8" w14:textId="4A857FF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Kullberg, M. L., et al. (2020). "E-learning to improve suicide prevention practice skills among undergraduate psychology students: Randomized controlled trial." JMIR Mental Health 7(1)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3A4727E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16C92A09" w14:textId="395D474F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e-learning module on suicidal behaviour - Not a placement</w:t>
            </w:r>
          </w:p>
        </w:tc>
      </w:tr>
      <w:tr w:rsidR="00EE6E87" w:rsidRPr="00FC3A77" w14:paraId="382246E8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</w:tcPr>
          <w:p w14:paraId="385575F0" w14:textId="237778AD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1F533B">
              <w:rPr>
                <w:rFonts w:eastAsia="Times New Roman" w:cstheme="minorHAnsi"/>
                <w:lang w:eastAsia="en-GB"/>
              </w:rPr>
              <w:t>Lakhtakia R. Virtual Microscopy in Undergraduate Pathology Education: An early transformative experience in clinical reasoning. Sultan Qaboos Univ Med J. 2021 Aug;21(3):428-435. doi: 10.18295/squmj.4.2021.009. Epub 2021 Aug 29. PMID: 34522409; PMCID: PMC8407892.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19A5A92" w14:textId="6C8270D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1F533B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</w:tcPr>
          <w:p w14:paraId="59915978" w14:textId="6CA8D16F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1F533B">
              <w:rPr>
                <w:rFonts w:eastAsia="Times New Roman" w:cstheme="minorHAnsi"/>
                <w:lang w:eastAsia="en-GB"/>
              </w:rPr>
              <w:t>conducted as a hybrid placement (computer lab)</w:t>
            </w:r>
          </w:p>
        </w:tc>
      </w:tr>
      <w:tr w:rsidR="00EE6E87" w:rsidRPr="00FC3A77" w14:paraId="4A7A7ED5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45E565B1" w14:textId="0B5F9376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arraga-GarcÃ¬a, B., et al. (2021). "Design and Development of an Interactive Web-Based Simulator for Trauma Training: A Pilot Study." Journal of Medical Systems 45(11): 96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C7B1BA2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69DFD1A4" w14:textId="15D444C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Single case virtual simulation</w:t>
            </w:r>
          </w:p>
        </w:tc>
      </w:tr>
      <w:tr w:rsidR="00EE6E87" w:rsidRPr="00FC3A77" w14:paraId="48D20A63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58608DB0" w14:textId="052FCCE6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Margolin, E. J., et al. (2021). "Reimagining the Away Rotation: A 4-Week Virtual Subinternship in Urology." Journal of surgical education 78(5): 1563-1573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B2890C0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2E45DA3C" w14:textId="42850C2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includes a teleconferenced clinic with real patients, so not a simulation </w:t>
            </w:r>
          </w:p>
        </w:tc>
      </w:tr>
      <w:tr w:rsidR="00EE6E87" w:rsidRPr="00FC3A77" w14:paraId="25D72B77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3CE54298" w14:textId="4D43F11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Middeke, A., et al. (2020). "Transfer of Clinical Reasoning Trained With a Serious Game to Comparable Clinical Problems: a Prospective Randomized Study." Simulation in healthcare 15(2): 75‐81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23897C3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1022E5D1" w14:textId="2D4F10C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The emphasis was on whether clinical reasoning skills learned through the game could be applied in subsequent patient cases - not a placement </w:t>
            </w:r>
          </w:p>
        </w:tc>
      </w:tr>
      <w:tr w:rsidR="00EE6E87" w:rsidRPr="00FC3A77" w14:paraId="7C9055E9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4AAB31F9" w14:textId="55A1D3CF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Mikhail, D., et al. (2021). "Changing the Status Quo: Developing a Virtual Sub-Internship in the Era of COVID-19." Journal of surgical education 78(5): 1544-1555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A8EAB6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7F410601" w14:textId="3217C9B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Not a placement, but a guidebook</w:t>
            </w:r>
          </w:p>
        </w:tc>
      </w:tr>
      <w:tr w:rsidR="00EE6E87" w:rsidRPr="00FC3A77" w14:paraId="3FB18ED0" w14:textId="77777777" w:rsidTr="00211995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483CCE18" w14:textId="54F7662E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Miller, A. and K. Guest (2021). "Rising to the Challenge: The Delivery of Simulation and Clinical Skills during COVID-19." Comprehensive child and adolescent nursing 44(1): 6-1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5FBB51B3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303A17D8" w14:textId="36B83C8B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Discussion paper </w:t>
            </w:r>
          </w:p>
        </w:tc>
      </w:tr>
      <w:tr w:rsidR="00EE6E87" w:rsidRPr="00FC3A77" w14:paraId="2A56E6A2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</w:tcPr>
          <w:p w14:paraId="607971C7" w14:textId="38C23C24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2E0EBBD5" w14:textId="66AB2562" w:rsidR="00EE6E87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Reason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06489A5F" w14:textId="4D8314D0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EE6E87" w:rsidRPr="00FC3A77" w14:paraId="7E3FE10D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19C09722" w14:textId="14C465D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Pal, A. D., et al. (2022). "Virtual Simulation for Advanced Practice Registered Nurse Students: Adapting to Shortage of Clinicals." Journal for Nurse Practitioners 18(5): 563-568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72B777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27F507FB" w14:textId="3CA1584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Virtual simulations credited 8 FTF placement hours  </w:t>
            </w:r>
          </w:p>
        </w:tc>
      </w:tr>
      <w:tr w:rsidR="00EE6E87" w:rsidRPr="00FC3A77" w14:paraId="3F43E8E4" w14:textId="77777777" w:rsidTr="00211995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73A9AAC1" w14:textId="41FDB1F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Ramjan, F., et al. (2021). "Psychiatry through a Screen: Adapting Training for a New Reality?" Psychiatria Danubina 33: 18-21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F0891D8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16CFDC52" w14:textId="41ED26FE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Commentary summarising curricular changes and student experiences but no specific VSP  </w:t>
            </w:r>
          </w:p>
        </w:tc>
      </w:tr>
      <w:tr w:rsidR="00EE6E87" w:rsidRPr="00FC3A77" w14:paraId="26FF86BA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</w:tcPr>
          <w:p w14:paraId="04ED30C0" w14:textId="00F7EA8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8037EF">
              <w:rPr>
                <w:rFonts w:eastAsia="Times New Roman" w:cstheme="minorHAnsi"/>
                <w:lang w:eastAsia="en-GB"/>
              </w:rPr>
              <w:t>Ray, J</w:t>
            </w:r>
            <w:r>
              <w:rPr>
                <w:rFonts w:eastAsia="Times New Roman" w:cstheme="minorHAnsi"/>
                <w:lang w:eastAsia="en-GB"/>
              </w:rPr>
              <w:t>., et al. (2021). “</w:t>
            </w:r>
            <w:r w:rsidRPr="008037EF">
              <w:rPr>
                <w:rFonts w:eastAsia="Times New Roman" w:cstheme="minorHAnsi"/>
                <w:lang w:eastAsia="en-GB"/>
              </w:rPr>
              <w:t>Virtual Telesimulation for Medical Students During the COVID-19 Pandemic</w:t>
            </w:r>
            <w:r>
              <w:rPr>
                <w:rFonts w:eastAsia="Times New Roman" w:cstheme="minorHAnsi"/>
                <w:lang w:eastAsia="en-GB"/>
              </w:rPr>
              <w:t>”</w:t>
            </w:r>
            <w:r w:rsidRPr="008037EF">
              <w:rPr>
                <w:rFonts w:eastAsia="Times New Roman" w:cstheme="minorHAnsi"/>
                <w:lang w:eastAsia="en-GB"/>
              </w:rPr>
              <w:t xml:space="preserve"> Academic medicine : journal of the Association of American Medical Colleges</w:t>
            </w:r>
            <w:r>
              <w:rPr>
                <w:rFonts w:eastAsia="Times New Roman" w:cstheme="minorHAnsi"/>
                <w:lang w:eastAsia="en-GB"/>
              </w:rPr>
              <w:t xml:space="preserve"> 96(10) 1431-143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73E854" w14:textId="34B0B1E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</w:tcPr>
          <w:p w14:paraId="59F45C93" w14:textId="74F5A6E3" w:rsidR="00EE6E87" w:rsidRDefault="00EE6E87" w:rsidP="00EE6E87">
            <w:pPr>
              <w:spacing w:before="120" w:after="0" w:line="240" w:lineRule="auto"/>
            </w:pPr>
            <w:r w:rsidRPr="008037EF">
              <w:rPr>
                <w:rFonts w:eastAsia="Times New Roman" w:cstheme="minorHAnsi"/>
                <w:lang w:eastAsia="en-GB"/>
              </w:rPr>
              <w:t xml:space="preserve">Telecast activities from an in-person simulation - so not computer generated </w:t>
            </w:r>
          </w:p>
          <w:p w14:paraId="6BA4A94B" w14:textId="3323D6E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E6E87" w:rsidRPr="00FC3A77" w14:paraId="22FBE65F" w14:textId="77777777" w:rsidTr="00211995">
        <w:trPr>
          <w:trHeight w:val="288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2B4A4806" w14:textId="491B3096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Roberts, M. L. and J. O. E. Mazurak (2022). "Virtual Clinical Experiences in Nursing Education: Applying a Technology-Enhanced Storyboard Technique to Facilitate Contextual Learning in Remote Environments." Nursing education perspectives 43(4): 260-261.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5BB9D5CF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034C58EB" w14:textId="03A0C110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toryboard technique for design detailed rather than a specific placement </w:t>
            </w:r>
          </w:p>
        </w:tc>
      </w:tr>
      <w:tr w:rsidR="00EE6E87" w:rsidRPr="00FC3A77" w14:paraId="1DD657C9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34C18A6E" w14:textId="017BC0D1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Rosenthal, H. B., et al. (2021). "A Near-Peer Educational Model for Online, Interactive Learning in Emergency Medicine." Western Journal of Emergency Medicine: Integrating Emergency Care with Population Health 22(1): 130-135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8661D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11A263AB" w14:textId="02BC00E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ecture series </w:t>
            </w:r>
          </w:p>
        </w:tc>
      </w:tr>
      <w:tr w:rsidR="00EE6E87" w:rsidRPr="00FC3A77" w14:paraId="3A7ED58D" w14:textId="77777777" w:rsidTr="002E4773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42F28A7E" w14:textId="5A01663C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Roskvist, R., et al. (2020). "Provision of e-learning programmes to replace undergraduate medical students' clinical general practice attachments during COVID-19 stand-down." Education for primary care : an official publication of the Association of Course Organisers, National Association of GP Tutors, World Organisation of Family Doctors 31(4): 247-25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DB7E0C2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42365C47" w14:textId="7980B73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General overview of their model - not empirical</w:t>
            </w:r>
          </w:p>
        </w:tc>
      </w:tr>
      <w:tr w:rsidR="00EE6E87" w:rsidRPr="00FC3A77" w14:paraId="36CFC311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2ED3602F" w14:textId="54F3569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Rydel, T. A., et al. (2021). "Hands Off Yet All In: A Virtual Clerkship Pilot in the Ambulatory Setting During the COVID-19 Pandemic." Academic medicine : journal of the Association of American Medical Colleges 96(12): 1702-1705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DBC5E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55D0656C" w14:textId="16BFBE4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Live rather than simulated telehealth sessions in the placement</w:t>
            </w:r>
          </w:p>
        </w:tc>
      </w:tr>
      <w:tr w:rsidR="00EE6E87" w:rsidRPr="00FC3A77" w14:paraId="230DD17E" w14:textId="77777777" w:rsidTr="002E4773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5B7B2D0E" w14:textId="533E43E6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afdieh, J. E., et al. (2021). "Curricular response to COVID-19: real-time interactive telehealth experience (RITE) program." Medical education online 26(1): 1918609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F7C4FAC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7F094E4D" w14:textId="18BAD9B2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ive telehealth rather than simulated patients </w:t>
            </w:r>
          </w:p>
        </w:tc>
      </w:tr>
      <w:tr w:rsidR="00EE6E87" w:rsidRPr="00FC3A77" w14:paraId="1821DA52" w14:textId="77777777" w:rsidTr="00211995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642A8971" w14:textId="12210B4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alem, J., et al. (2020). "Virtual Patient Journey: a novel learning resource." The clinical teacher 17(3): 315-319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E79682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2585C6A1" w14:textId="3AC77D5C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3 x 8 min videos of an asthma patient's journey - not a placement</w:t>
            </w:r>
          </w:p>
        </w:tc>
      </w:tr>
      <w:tr w:rsidR="00EE6E87" w:rsidRPr="00FC3A77" w14:paraId="4BF79C10" w14:textId="77777777" w:rsidTr="0027374A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</w:tcPr>
          <w:p w14:paraId="795233D9" w14:textId="27B44C42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619C1207" w14:textId="198DCE78" w:rsidR="00EE6E87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Reason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3B6C7CAC" w14:textId="07461C32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EE6E87" w:rsidRPr="00FC3A77" w14:paraId="357F7546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65C1285F" w14:textId="77DD7E60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anto, L. D., et al. (2022). "The emotional side of the e-learning among nursing students: The role of the affective correlates on e-learning satisfaction." Nurse Educ Today 110: 105268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E36A146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50D5CF53" w14:textId="25B04F4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urvey examining emotions and the cognitive and social dimensions of e-learning </w:t>
            </w:r>
          </w:p>
        </w:tc>
      </w:tr>
      <w:tr w:rsidR="00EE6E87" w:rsidRPr="00FC3A77" w14:paraId="5CC2A4CC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75C2DB43" w14:textId="045AAD20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eymour-Walsh, A. E., et al. (2020). "Practical approaches to pedagogically rich online tutorials in health professions education." Rural Remote Health 20(2): 6045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F629B91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14F6D7D4" w14:textId="44AEE381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Guidelines regarding designing online tutorials with sound pedagogical underpinnings  </w:t>
            </w:r>
          </w:p>
        </w:tc>
      </w:tr>
      <w:tr w:rsidR="00EE6E87" w:rsidRPr="00FC3A77" w14:paraId="1E68C0CE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32391C92" w14:textId="68E8C3DD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hoemaker, M. M., et al. (2021). "Novel application of telemedicine and an alternate EHR environment for virtual clinical education: A new model for primary care education during the SARS-CoV-2 pandemic." International Journal of Medical Informatics 153: 104526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409ED8C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 Concep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1BEAEBE7" w14:textId="532FB96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ive telehealth rather than simulated patients </w:t>
            </w:r>
          </w:p>
        </w:tc>
      </w:tr>
      <w:tr w:rsidR="00EE6E87" w:rsidRPr="00FC3A77" w14:paraId="757D3209" w14:textId="77777777" w:rsidTr="00EE6E87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33B9680B" w14:textId="15FE2DCC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mith, N., et al. (2021). "A mixed methods evaluation of the Paediatric Musculoskeletal Matters (PMM) online portfolio." Pediatr Rheumatol Online J 19(1): 85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AD9333A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298F31FB" w14:textId="0965807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e-learning analytics and a survey evaluation of online modules / app for paeds MSK Ax - not a placement </w:t>
            </w:r>
          </w:p>
        </w:tc>
      </w:tr>
      <w:tr w:rsidR="00EE6E87" w:rsidRPr="00FC3A77" w14:paraId="2B7A2CD2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5EF58AE3" w14:textId="18622D0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pear, L. G., et al. (2022). "Rethinking Clinical Trial Radiology Workflows and Student Training: Integrated Virtual Student Shadowing Experience, Education, and Evaluation." Journal of digital imaging 35(3): 723-731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CDE1DFB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4030CECC" w14:textId="4412981B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Online resource to improve image measurement and reporting - not a placement </w:t>
            </w:r>
          </w:p>
        </w:tc>
      </w:tr>
      <w:tr w:rsidR="00EE6E87" w:rsidRPr="00FC3A77" w14:paraId="025FAD08" w14:textId="77777777" w:rsidTr="00EE6E87">
        <w:trPr>
          <w:trHeight w:val="1152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09163D6C" w14:textId="1EF5503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rinivasan, S. L. and O. Burton (2021). "Is It Possible to Replicate a Surgical Placement for Medical Undergraduates Virtually in Response to the COVID-19 Pandemic?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Journal of the American College of Surgeons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233</w:t>
            </w:r>
            <w:r w:rsidRPr="00FC3A77">
              <w:rPr>
                <w:rFonts w:eastAsia="Times New Roman" w:cstheme="minorHAnsi"/>
                <w:lang w:eastAsia="en-GB"/>
              </w:rPr>
              <w:t>(5): e170</w:t>
            </w:r>
            <w:r w:rsidRPr="00FC3A77">
              <w:rPr>
                <w:rFonts w:eastAsia="MS Gothic" w:cstheme="minorHAnsi"/>
                <w:lang w:eastAsia="en-GB"/>
              </w:rPr>
              <w:t>‐</w:t>
            </w:r>
            <w:r w:rsidRPr="00FC3A77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353F1680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vAlign w:val="bottom"/>
            <w:hideMark/>
          </w:tcPr>
          <w:p w14:paraId="504F042A" w14:textId="7780B03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Pr="00FC3A77">
              <w:rPr>
                <w:rFonts w:eastAsia="Times New Roman" w:cstheme="minorHAnsi"/>
                <w:lang w:eastAsia="en-GB"/>
              </w:rPr>
              <w:t xml:space="preserve">nly an abstract - Contacted the author (via Researchgate) to </w:t>
            </w:r>
            <w:r>
              <w:rPr>
                <w:rFonts w:eastAsia="Times New Roman" w:cstheme="minorHAnsi"/>
                <w:lang w:eastAsia="en-GB"/>
              </w:rPr>
              <w:t xml:space="preserve">retrieve </w:t>
            </w:r>
            <w:r w:rsidRPr="00FC3A77">
              <w:rPr>
                <w:rFonts w:eastAsia="Times New Roman" w:cstheme="minorHAnsi"/>
                <w:lang w:eastAsia="en-GB"/>
              </w:rPr>
              <w:t xml:space="preserve">the full study but </w:t>
            </w:r>
            <w:r>
              <w:rPr>
                <w:rFonts w:eastAsia="Times New Roman" w:cstheme="minorHAnsi"/>
                <w:lang w:eastAsia="en-GB"/>
              </w:rPr>
              <w:t>no reply</w:t>
            </w:r>
          </w:p>
        </w:tc>
      </w:tr>
      <w:tr w:rsidR="00EE6E87" w:rsidRPr="00FC3A77" w14:paraId="752B9B8E" w14:textId="77777777" w:rsidTr="00EE6E87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2B7DC35B" w14:textId="4869D24B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treitlein-Böhme, I., et al. (2021). "We can also do online - evaluation of the accompanying digital seminar of the elective subject "General Practice" during intership (PJ) at Ruhr-University Bochum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GMS J Med Educ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38</w:t>
            </w:r>
            <w:r w:rsidRPr="00FC3A77">
              <w:rPr>
                <w:rFonts w:eastAsia="Times New Roman" w:cstheme="minorHAnsi"/>
                <w:lang w:eastAsia="en-GB"/>
              </w:rPr>
              <w:t xml:space="preserve">(4): Doc73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2BC3D6D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5A8D2E07" w14:textId="38AC634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The online seminars were part of the placement - a FTF </w:t>
            </w:r>
            <w:r>
              <w:rPr>
                <w:rFonts w:eastAsia="Times New Roman" w:cstheme="minorHAnsi"/>
                <w:lang w:eastAsia="en-GB"/>
              </w:rPr>
              <w:t xml:space="preserve">clinical </w:t>
            </w:r>
            <w:r w:rsidRPr="00FC3A77">
              <w:rPr>
                <w:rFonts w:eastAsia="Times New Roman" w:cstheme="minorHAnsi"/>
                <w:lang w:eastAsia="en-GB"/>
              </w:rPr>
              <w:t xml:space="preserve">had taken place prior </w:t>
            </w:r>
          </w:p>
        </w:tc>
      </w:tr>
      <w:tr w:rsidR="00EE6E87" w:rsidRPr="00FC3A77" w14:paraId="67779189" w14:textId="77777777" w:rsidTr="002E4773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24FB8EB3" w14:textId="5A6A3CD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Svoboda, S. A., et al. (2021). "Inspired by COVID-19 isolation: Evolving educational techniques in dermatology residency programs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Clinics in dermatology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39</w:t>
            </w:r>
            <w:r w:rsidRPr="00FC3A77">
              <w:rPr>
                <w:rFonts w:eastAsia="Times New Roman" w:cstheme="minorHAnsi"/>
                <w:lang w:eastAsia="en-GB"/>
              </w:rPr>
              <w:t xml:space="preserve">(1): 41-4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19E2318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Research Type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0AB54728" w14:textId="6380AC9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Commentary regards telemedicine in dermatology clinical education</w:t>
            </w:r>
          </w:p>
        </w:tc>
      </w:tr>
      <w:tr w:rsidR="00EE6E87" w:rsidRPr="00FC3A77" w14:paraId="15968E4F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711723F6" w14:textId="58BCF14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Teichgräber, U., et al. (2021). "Virtual inverted classroom to replace in-person radiology lectures at the time of the COVID-19 pandemic - a prospective evaluation and historic comparison." BMC medical education 21(1): 611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FCB837D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text 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5D801445" w14:textId="0D71906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Physical converted to a virtual flipped classroom - not a placement</w:t>
            </w:r>
          </w:p>
        </w:tc>
      </w:tr>
      <w:tr w:rsidR="007A3F2D" w:rsidRPr="00FC3A77" w14:paraId="30D0646F" w14:textId="77777777" w:rsidTr="00EE6E87">
        <w:trPr>
          <w:trHeight w:val="300"/>
        </w:trPr>
        <w:tc>
          <w:tcPr>
            <w:tcW w:w="8223" w:type="dxa"/>
            <w:shd w:val="clear" w:color="auto" w:fill="FFFFFF" w:themeFill="background1"/>
            <w:noWrap/>
            <w:vAlign w:val="center"/>
          </w:tcPr>
          <w:p w14:paraId="40464F16" w14:textId="77777777" w:rsidR="007A3F2D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454CA38" w14:textId="77777777" w:rsidR="007A3F2D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</w:tcPr>
          <w:p w14:paraId="23DEAE45" w14:textId="77777777" w:rsidR="007A3F2D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E6E87" w:rsidRPr="00FC3A77" w14:paraId="734B4E3C" w14:textId="77777777" w:rsidTr="00252A94">
        <w:trPr>
          <w:trHeight w:val="300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</w:tcPr>
          <w:p w14:paraId="1D2A4E0C" w14:textId="6FA1BDD9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7B00D2E9" w14:textId="703690D5" w:rsidR="00EE6E87" w:rsidRPr="00FC3A77" w:rsidRDefault="00EE6E87" w:rsidP="007A3F2D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Reason 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69A82975" w14:textId="0AF838A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EE6E87" w:rsidRPr="00FC3A77" w14:paraId="61304A31" w14:textId="77777777" w:rsidTr="007A3F2D">
        <w:trPr>
          <w:trHeight w:val="300"/>
        </w:trPr>
        <w:tc>
          <w:tcPr>
            <w:tcW w:w="8223" w:type="dxa"/>
            <w:shd w:val="clear" w:color="auto" w:fill="auto"/>
            <w:noWrap/>
            <w:vAlign w:val="center"/>
            <w:hideMark/>
          </w:tcPr>
          <w:p w14:paraId="4BDE2E1C" w14:textId="2F953AA9" w:rsidR="00EE6E87" w:rsidRP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EE6E87">
              <w:rPr>
                <w:rFonts w:eastAsia="Times New Roman" w:cstheme="minorHAnsi"/>
                <w:lang w:eastAsia="en-GB"/>
              </w:rPr>
              <w:t xml:space="preserve">Tinoco, J. D. S., et al. (2021). "Effect of educational intervention on clinical reasoning skills in nursing: A quasi-experimental study." Nurse education today 105: 105027‐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9BD7F8" w14:textId="77777777" w:rsidR="00EE6E87" w:rsidRP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EE6E8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66B8F8DE" w14:textId="731CB694" w:rsidR="00EE6E87" w:rsidRP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EE6E87">
              <w:rPr>
                <w:rFonts w:eastAsia="Times New Roman" w:cstheme="minorHAnsi"/>
                <w:lang w:eastAsia="en-GB"/>
              </w:rPr>
              <w:t xml:space="preserve">Assessed an app for developing clinical reasoning skills - not a placement and also mentions a face-face stage </w:t>
            </w:r>
          </w:p>
        </w:tc>
      </w:tr>
      <w:tr w:rsidR="00EE6E87" w:rsidRPr="00FC3A77" w14:paraId="73FA57CB" w14:textId="77777777" w:rsidTr="007A3F2D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149B2913" w14:textId="53BF75F2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Twogood, R., et al. (2020). "Rapid implementation and improvement of a virtual student placement model in response to the COVID-19 pandemic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MJ open quality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9</w:t>
            </w:r>
            <w:r w:rsidRPr="00FC3A77">
              <w:rPr>
                <w:rFonts w:eastAsia="Times New Roman" w:cstheme="minorHAnsi"/>
                <w:lang w:eastAsia="en-GB"/>
              </w:rPr>
              <w:t xml:space="preserve">(4)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F836744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0F1D595F" w14:textId="0F62937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ive telehealth rather than simulated patients </w:t>
            </w:r>
          </w:p>
        </w:tc>
      </w:tr>
      <w:tr w:rsidR="00EE6E87" w:rsidRPr="00FC3A77" w14:paraId="4581FFC2" w14:textId="77777777" w:rsidTr="007A3F2D">
        <w:trPr>
          <w:trHeight w:val="288"/>
        </w:trPr>
        <w:tc>
          <w:tcPr>
            <w:tcW w:w="8223" w:type="dxa"/>
            <w:shd w:val="clear" w:color="auto" w:fill="auto"/>
            <w:noWrap/>
            <w:vAlign w:val="bottom"/>
            <w:hideMark/>
          </w:tcPr>
          <w:p w14:paraId="6606EF1F" w14:textId="4CA920F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UrbanovÃ¡, E., et al. (2022). "Virtual patients: an option for future distance midwifery education?" International Journal of Nursing Education Scholarship 19(1)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105327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text 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1452BF4F" w14:textId="5BC917F6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Detailed the design of a set of virtual patients but it was not conducted as a placement</w:t>
            </w:r>
          </w:p>
        </w:tc>
      </w:tr>
      <w:tr w:rsidR="00EE6E87" w:rsidRPr="00FC3A77" w14:paraId="05C4AEF3" w14:textId="77777777" w:rsidTr="007A3F2D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273D88F3" w14:textId="2429345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Vielsmeier, V., et al. (2020). "Digital teaching with interactive case presentations of ENT diseases - discussion of utilisation and motivation of students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GMS J Med Educ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37</w:t>
            </w:r>
            <w:r w:rsidRPr="00FC3A77">
              <w:rPr>
                <w:rFonts w:eastAsia="Times New Roman" w:cstheme="minorHAnsi"/>
                <w:lang w:eastAsia="en-GB"/>
              </w:rPr>
              <w:t xml:space="preserve">(7): Doc100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7EBB9316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7D06B7C3" w14:textId="03EC87F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Has the option of an in-person component</w:t>
            </w:r>
          </w:p>
        </w:tc>
      </w:tr>
      <w:tr w:rsidR="00EE6E87" w:rsidRPr="00FC3A77" w14:paraId="49CED3CA" w14:textId="77777777" w:rsidTr="007A3F2D">
        <w:trPr>
          <w:trHeight w:val="312"/>
        </w:trPr>
        <w:tc>
          <w:tcPr>
            <w:tcW w:w="8223" w:type="dxa"/>
            <w:shd w:val="clear" w:color="auto" w:fill="auto"/>
            <w:noWrap/>
            <w:vAlign w:val="bottom"/>
            <w:hideMark/>
          </w:tcPr>
          <w:p w14:paraId="65786489" w14:textId="39015A2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ade, S. W. T., et al. (2020). "Adaptive tutorials versus web-based resources in radiology: a mixed methods analysis in junior doctors of efficacy and engagement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MC medical education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20</w:t>
            </w:r>
            <w:r w:rsidRPr="00FC3A77">
              <w:rPr>
                <w:rFonts w:eastAsia="Times New Roman" w:cstheme="minorHAnsi"/>
                <w:lang w:eastAsia="en-GB"/>
              </w:rPr>
              <w:t xml:space="preserve">(1): 303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5C7D1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16BF73EC" w14:textId="5B933266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</w:t>
            </w:r>
            <w:r w:rsidRPr="00FC3A77">
              <w:rPr>
                <w:rFonts w:eastAsia="Times New Roman" w:cstheme="minorHAnsi"/>
                <w:lang w:eastAsia="en-GB"/>
              </w:rPr>
              <w:t>ompared adaptive tutorials to web based learning in graduate doctors - not a placement</w:t>
            </w:r>
          </w:p>
        </w:tc>
      </w:tr>
      <w:tr w:rsidR="00EE6E87" w:rsidRPr="00FC3A77" w14:paraId="45DEEA17" w14:textId="77777777" w:rsidTr="007A3F2D">
        <w:trPr>
          <w:trHeight w:val="288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1E9FC8EC" w14:textId="36905ED7" w:rsidR="00EE6E87" w:rsidRP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EE6E87">
              <w:rPr>
                <w:rFonts w:eastAsia="Times New Roman" w:cstheme="minorHAnsi"/>
                <w:lang w:eastAsia="en-GB"/>
              </w:rPr>
              <w:t>Walsh, H., et al. (2022). "Innovative Hospital-Based Pediatric Virtual Learning for Nursing Students." Nurse Educator 47(2): E30-E33.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72EBC5B8" w14:textId="77777777" w:rsidR="00EE6E87" w:rsidRP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EE6E87">
              <w:rPr>
                <w:rFonts w:eastAsia="Times New Roman" w:cstheme="minorHAnsi"/>
                <w:lang w:eastAsia="en-GB"/>
              </w:rPr>
              <w:t xml:space="preserve">Wrong Context 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5A0D28B1" w14:textId="6F4148BD" w:rsidR="00EE6E87" w:rsidRP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EE6E87">
              <w:rPr>
                <w:rFonts w:eastAsia="Times New Roman" w:cstheme="minorHAnsi"/>
                <w:lang w:eastAsia="en-GB"/>
              </w:rPr>
              <w:t xml:space="preserve">Not a placement - but some participants were able to credit 1-2 hours in place of FTF </w:t>
            </w:r>
          </w:p>
        </w:tc>
      </w:tr>
      <w:tr w:rsidR="00EE6E87" w:rsidRPr="00FC3A77" w14:paraId="7D8C2FAE" w14:textId="77777777" w:rsidTr="007A3F2D">
        <w:trPr>
          <w:trHeight w:val="312"/>
        </w:trPr>
        <w:tc>
          <w:tcPr>
            <w:tcW w:w="8223" w:type="dxa"/>
            <w:shd w:val="clear" w:color="auto" w:fill="auto"/>
            <w:noWrap/>
            <w:vAlign w:val="bottom"/>
            <w:hideMark/>
          </w:tcPr>
          <w:p w14:paraId="13C73B64" w14:textId="518826B2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ands, L., et al. (2020). "Positive Outcomes of Rapid Freeware Implementation to Replace Baccalaureate Student Clinical Experiences." The Journal of nursing education 59(12): 701-704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E264C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34500994" w14:textId="0AF76FC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One resource used was augmented reality but the rest were virtual</w:t>
            </w:r>
          </w:p>
        </w:tc>
      </w:tr>
      <w:tr w:rsidR="00EE6E87" w:rsidRPr="00FC3A77" w14:paraId="7D0C79CE" w14:textId="77777777" w:rsidTr="007A3F2D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060E19E7" w14:textId="02793C3F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ang, M., et al. (2022). "Intelligent virtual case learning system based on real medical records and natural language processing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MC Med Inform Decis Mak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22</w:t>
            </w:r>
            <w:r w:rsidRPr="00FC3A77">
              <w:rPr>
                <w:rFonts w:eastAsia="Times New Roman" w:cstheme="minorHAnsi"/>
                <w:lang w:eastAsia="en-GB"/>
              </w:rPr>
              <w:t xml:space="preserve">(1): 60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60477C6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text 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5473E45C" w14:textId="09399E4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Documents the process of combining AI natural language processing and electronic notes - intended for an adjunct to clinical learning rather than a stand-alone placement </w:t>
            </w:r>
          </w:p>
        </w:tc>
      </w:tr>
      <w:tr w:rsidR="00EE6E87" w:rsidRPr="00FC3A77" w14:paraId="6EE9079F" w14:textId="77777777" w:rsidTr="007A3F2D">
        <w:trPr>
          <w:trHeight w:val="312"/>
        </w:trPr>
        <w:tc>
          <w:tcPr>
            <w:tcW w:w="8223" w:type="dxa"/>
            <w:shd w:val="clear" w:color="auto" w:fill="auto"/>
            <w:noWrap/>
            <w:vAlign w:val="bottom"/>
          </w:tcPr>
          <w:p w14:paraId="1040B70A" w14:textId="29B7BF7B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1F533B">
              <w:rPr>
                <w:rFonts w:eastAsia="Times New Roman" w:cstheme="minorHAnsi"/>
                <w:lang w:eastAsia="en-GB"/>
              </w:rPr>
              <w:t>Waugh, S., Devin, J., Lam, A.KY. et al. E-learning and the virtual transformation of histopathology teaching during COVID-19: its impact on student learning experience and outcome. BMC Med Educ 22, 22 (2022). https://doi.org/10.1186/s12909-021-03066-z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BAAD96" w14:textId="7E254D3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Wrong Context </w:t>
            </w:r>
          </w:p>
        </w:tc>
        <w:tc>
          <w:tcPr>
            <w:tcW w:w="5239" w:type="dxa"/>
            <w:shd w:val="clear" w:color="auto" w:fill="auto"/>
            <w:noWrap/>
            <w:vAlign w:val="bottom"/>
          </w:tcPr>
          <w:p w14:paraId="1DA21AC0" w14:textId="3BCC5A7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1F533B">
              <w:rPr>
                <w:rFonts w:eastAsia="Times New Roman" w:cstheme="minorHAnsi"/>
                <w:lang w:eastAsia="en-GB"/>
              </w:rPr>
              <w:t>The intervention is replacing a classroom lesson (lectures &amp; seminars</w:t>
            </w:r>
            <w:r>
              <w:rPr>
                <w:rFonts w:eastAsia="Times New Roman" w:cstheme="minorHAnsi"/>
                <w:lang w:eastAsia="en-GB"/>
              </w:rPr>
              <w:t>). N</w:t>
            </w:r>
            <w:r w:rsidRPr="001F533B">
              <w:rPr>
                <w:rFonts w:eastAsia="Times New Roman" w:cstheme="minorHAnsi"/>
                <w:lang w:eastAsia="en-GB"/>
              </w:rPr>
              <w:t>o mention of pl</w:t>
            </w:r>
            <w:r>
              <w:rPr>
                <w:rFonts w:eastAsia="Times New Roman" w:cstheme="minorHAnsi"/>
                <w:lang w:eastAsia="en-GB"/>
              </w:rPr>
              <w:t>acement</w:t>
            </w:r>
          </w:p>
        </w:tc>
      </w:tr>
      <w:tr w:rsidR="00EE6E87" w:rsidRPr="00FC3A77" w14:paraId="6EBA3BF1" w14:textId="77777777" w:rsidTr="007A3F2D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62A9D29D" w14:textId="7E0FB62A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eber, A. M., et al. (2021). "An outpatient telehealth elective for displaced clinical learners during the COVID-19 pandemic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MC medical education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21</w:t>
            </w:r>
            <w:r w:rsidRPr="00FC3A77">
              <w:rPr>
                <w:rFonts w:eastAsia="Times New Roman" w:cstheme="minorHAnsi"/>
                <w:lang w:eastAsia="en-GB"/>
              </w:rPr>
              <w:t xml:space="preserve">(1): 17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801B7C3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64F38ECD" w14:textId="78B2CA81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ive telehealth rather than simulated patients </w:t>
            </w:r>
          </w:p>
        </w:tc>
      </w:tr>
      <w:tr w:rsidR="007A3F2D" w:rsidRPr="00FC3A77" w14:paraId="2D7FB5F5" w14:textId="77777777" w:rsidTr="007A3F2D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bottom"/>
          </w:tcPr>
          <w:p w14:paraId="35BA9984" w14:textId="77777777" w:rsidR="007A3F2D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2A029FB" w14:textId="77777777" w:rsidR="007A3F2D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</w:tcPr>
          <w:p w14:paraId="65775188" w14:textId="77777777" w:rsidR="007A3F2D" w:rsidRPr="00FC3A77" w:rsidRDefault="007A3F2D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EE6E87" w:rsidRPr="00FC3A77" w14:paraId="504A2802" w14:textId="77777777" w:rsidTr="00EE6E87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</w:tcPr>
          <w:p w14:paraId="6115D213" w14:textId="2ECAEF9C" w:rsidR="00EE6E8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eferenc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1D292069" w14:textId="33085E2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 xml:space="preserve">Reason 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</w:tcPr>
          <w:p w14:paraId="4DCD1923" w14:textId="04759B1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b/>
                <w:bCs/>
                <w:lang w:eastAsia="en-GB"/>
              </w:rPr>
              <w:t xml:space="preserve">Comments </w:t>
            </w:r>
          </w:p>
        </w:tc>
      </w:tr>
      <w:tr w:rsidR="00EE6E87" w:rsidRPr="00FC3A77" w14:paraId="6726B28E" w14:textId="77777777" w:rsidTr="00EE6E87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bottom"/>
            <w:hideMark/>
          </w:tcPr>
          <w:p w14:paraId="799A74D9" w14:textId="55038E4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eiss, M. E., et al. (2021). "Effectiveness of using a simulation combined with online learning approach to develop discharge teaching skills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Nurse education in practice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52</w:t>
            </w:r>
            <w:r w:rsidRPr="00FC3A77">
              <w:rPr>
                <w:rFonts w:eastAsia="Times New Roman" w:cstheme="minorHAnsi"/>
                <w:lang w:eastAsia="en-GB"/>
              </w:rPr>
              <w:t xml:space="preserve">: 103024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581A30B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49589A5D" w14:textId="4F8FA6EC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Intervention was focused on improving discharge planning - not a placement</w:t>
            </w:r>
          </w:p>
        </w:tc>
      </w:tr>
      <w:tr w:rsidR="00EE6E87" w:rsidRPr="00FC3A77" w14:paraId="0E6B10AD" w14:textId="77777777" w:rsidTr="00EE6E87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529CEA72" w14:textId="7F613733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endt, S., et al. (2021). "A virtual COVID-19 ophthalmology rotation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Survey of ophthalmology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66</w:t>
            </w:r>
            <w:r w:rsidRPr="00FC3A77">
              <w:rPr>
                <w:rFonts w:eastAsia="Times New Roman" w:cstheme="minorHAnsi"/>
                <w:lang w:eastAsia="en-GB"/>
              </w:rPr>
              <w:t xml:space="preserve">(2): 354-361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8DAF0BA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3251FD31" w14:textId="7155B081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Included in person or video conferenced real patients </w:t>
            </w:r>
          </w:p>
        </w:tc>
      </w:tr>
      <w:tr w:rsidR="00EE6E87" w:rsidRPr="00FC3A77" w14:paraId="126D2684" w14:textId="77777777" w:rsidTr="00EE6E87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3C6B8873" w14:textId="21DE89B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iese, L. K., et al. (2021). "Responding to a simulated disaster in the virtual or live classroom: Is there a difference in BSN student learning?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Nurse education in practice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55</w:t>
            </w:r>
            <w:r w:rsidRPr="00FC3A77">
              <w:rPr>
                <w:rFonts w:eastAsia="Times New Roman" w:cstheme="minorHAnsi"/>
                <w:lang w:eastAsia="en-GB"/>
              </w:rPr>
              <w:t xml:space="preserve">: 103170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45E882F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text 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399B35D6" w14:textId="1260AD21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Single emergency disaster simulation - comparing live and virtual versions - not a placement</w:t>
            </w:r>
          </w:p>
        </w:tc>
      </w:tr>
      <w:tr w:rsidR="00EE6E87" w:rsidRPr="00FC3A77" w14:paraId="54A18DF4" w14:textId="77777777" w:rsidTr="00EE6E87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006B4C48" w14:textId="0236FBA5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illiams, J., et al. (2022). "Development of a simulation placement in a pre-registration nursing programme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British journal of nursing (Mark Allen Publishing)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31</w:t>
            </w:r>
            <w:r w:rsidRPr="00FC3A77">
              <w:rPr>
                <w:rFonts w:eastAsia="Times New Roman" w:cstheme="minorHAnsi"/>
                <w:lang w:eastAsia="en-GB"/>
              </w:rPr>
              <w:t xml:space="preserve">(10): 549-554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F5A0DB8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2CCD2217" w14:textId="6111C81D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Blended </w:t>
            </w:r>
          </w:p>
        </w:tc>
      </w:tr>
      <w:tr w:rsidR="00EE6E87" w:rsidRPr="00FC3A77" w14:paraId="284E2898" w14:textId="77777777" w:rsidTr="00EE6E87">
        <w:trPr>
          <w:trHeight w:val="312"/>
        </w:trPr>
        <w:tc>
          <w:tcPr>
            <w:tcW w:w="8223" w:type="dxa"/>
            <w:shd w:val="clear" w:color="auto" w:fill="FFFFFF" w:themeFill="background1"/>
            <w:noWrap/>
            <w:vAlign w:val="center"/>
            <w:hideMark/>
          </w:tcPr>
          <w:p w14:paraId="54CFB7AC" w14:textId="5789EB3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inship, J. M., et al. (2020). "A case study in rapid adaptation of interprofessional education and remote visits during COVID-19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Journal of Interprofessional Care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34</w:t>
            </w:r>
            <w:r w:rsidRPr="00FC3A77">
              <w:rPr>
                <w:rFonts w:eastAsia="Times New Roman" w:cstheme="minorHAnsi"/>
                <w:lang w:eastAsia="en-GB"/>
              </w:rPr>
              <w:t xml:space="preserve">(5): 702-705. 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FC6248A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FFFFFF" w:themeFill="background1"/>
            <w:noWrap/>
            <w:vAlign w:val="bottom"/>
            <w:hideMark/>
          </w:tcPr>
          <w:p w14:paraId="2F74A0EB" w14:textId="42AF3B7C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Live patient contact via telecoms rather than simulated patients </w:t>
            </w:r>
          </w:p>
        </w:tc>
      </w:tr>
      <w:tr w:rsidR="00EE6E87" w:rsidRPr="00FC3A77" w14:paraId="5576766C" w14:textId="77777777" w:rsidTr="007A3F2D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center"/>
            <w:hideMark/>
          </w:tcPr>
          <w:p w14:paraId="59782529" w14:textId="59BCFFD4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ittenberg, E., et al. (2021). "COVID 19-transformed nursing education and communication competency: Testing COMFORT educational resources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Nurse education today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107</w:t>
            </w:r>
            <w:r w:rsidRPr="00FC3A77">
              <w:rPr>
                <w:rFonts w:eastAsia="Times New Roman" w:cstheme="minorHAnsi"/>
                <w:lang w:eastAsia="en-GB"/>
              </w:rPr>
              <w:t xml:space="preserve">: 105105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71367CD8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text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52605A56" w14:textId="45AB5A88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Educational model to support COVID-19 related communication skills - not a placement</w:t>
            </w:r>
          </w:p>
        </w:tc>
      </w:tr>
      <w:tr w:rsidR="00EE6E87" w:rsidRPr="00FC3A77" w14:paraId="7B68E400" w14:textId="77777777" w:rsidTr="00211995">
        <w:trPr>
          <w:trHeight w:val="312"/>
        </w:trPr>
        <w:tc>
          <w:tcPr>
            <w:tcW w:w="8223" w:type="dxa"/>
            <w:shd w:val="clear" w:color="auto" w:fill="auto"/>
            <w:noWrap/>
            <w:vAlign w:val="bottom"/>
            <w:hideMark/>
          </w:tcPr>
          <w:p w14:paraId="3CA9FDA1" w14:textId="26D7F3A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u, Y., et al. (2021). "Flipping the Passive Radiology Elective by Including Active Learning."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Canadian Association of Radiologists journal = Journal l'Association canadienne des radiologistes</w:t>
            </w:r>
            <w:r w:rsidRPr="00FC3A77">
              <w:rPr>
                <w:rFonts w:eastAsia="Times New Roman" w:cstheme="minorHAnsi"/>
                <w:lang w:eastAsia="en-GB"/>
              </w:rPr>
              <w:t xml:space="preserve"> </w:t>
            </w:r>
            <w:r w:rsidRPr="00FC3A77">
              <w:rPr>
                <w:rFonts w:eastAsia="Times New Roman" w:cstheme="minorHAnsi"/>
                <w:b/>
                <w:bCs/>
                <w:lang w:eastAsia="en-GB"/>
              </w:rPr>
              <w:t>72</w:t>
            </w:r>
            <w:r w:rsidRPr="00FC3A77">
              <w:rPr>
                <w:rFonts w:eastAsia="Times New Roman" w:cstheme="minorHAnsi"/>
                <w:lang w:eastAsia="en-GB"/>
              </w:rPr>
              <w:t xml:space="preserve">(4): 621-627.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3CEA5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Wrong Concept</w:t>
            </w:r>
          </w:p>
        </w:tc>
        <w:tc>
          <w:tcPr>
            <w:tcW w:w="5239" w:type="dxa"/>
            <w:shd w:val="clear" w:color="auto" w:fill="auto"/>
            <w:noWrap/>
            <w:vAlign w:val="bottom"/>
            <w:hideMark/>
          </w:tcPr>
          <w:p w14:paraId="55CB82E1" w14:textId="41E5C589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Not virtual </w:t>
            </w:r>
          </w:p>
        </w:tc>
      </w:tr>
      <w:tr w:rsidR="00EE6E87" w:rsidRPr="00FC3A77" w14:paraId="181D67D3" w14:textId="77777777" w:rsidTr="007A3F2D">
        <w:trPr>
          <w:trHeight w:val="312"/>
        </w:trPr>
        <w:tc>
          <w:tcPr>
            <w:tcW w:w="8223" w:type="dxa"/>
            <w:shd w:val="clear" w:color="auto" w:fill="F2F2F2" w:themeFill="background1" w:themeFillShade="F2"/>
            <w:noWrap/>
            <w:vAlign w:val="bottom"/>
            <w:hideMark/>
          </w:tcPr>
          <w:p w14:paraId="01FFD448" w14:textId="33AAFE2D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Yan, H., et al. (2021). </w:t>
            </w:r>
            <w:r w:rsidRPr="00FC3A77">
              <w:rPr>
                <w:rFonts w:eastAsia="Times New Roman" w:cstheme="minorHAnsi"/>
                <w:u w:val="single"/>
                <w:lang w:eastAsia="en-GB"/>
              </w:rPr>
              <w:t>Research on Real-time Medical Online Learning Content Recommendation based on Multi-view Data Mining</w:t>
            </w:r>
            <w:r w:rsidRPr="00FC3A77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4E7F806F" w14:textId="77777777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 xml:space="preserve">Wrong Concept </w:t>
            </w:r>
          </w:p>
        </w:tc>
        <w:tc>
          <w:tcPr>
            <w:tcW w:w="5239" w:type="dxa"/>
            <w:shd w:val="clear" w:color="auto" w:fill="F2F2F2" w:themeFill="background1" w:themeFillShade="F2"/>
            <w:noWrap/>
            <w:vAlign w:val="bottom"/>
            <w:hideMark/>
          </w:tcPr>
          <w:p w14:paraId="0C6EF799" w14:textId="2E41F6EF" w:rsidR="00EE6E87" w:rsidRPr="00FC3A77" w:rsidRDefault="00EE6E87" w:rsidP="00EE6E87">
            <w:pPr>
              <w:spacing w:before="120" w:after="0" w:line="240" w:lineRule="auto"/>
              <w:rPr>
                <w:rFonts w:eastAsia="Times New Roman" w:cstheme="minorHAnsi"/>
                <w:lang w:eastAsia="en-GB"/>
              </w:rPr>
            </w:pPr>
            <w:r w:rsidRPr="00FC3A77">
              <w:rPr>
                <w:rFonts w:eastAsia="Times New Roman" w:cstheme="minorHAnsi"/>
                <w:lang w:eastAsia="en-GB"/>
              </w:rPr>
              <w:t>Data mining and analysis across MOOC platforms - not relevant</w:t>
            </w:r>
          </w:p>
        </w:tc>
      </w:tr>
    </w:tbl>
    <w:p w14:paraId="3B24C8D1" w14:textId="77777777" w:rsidR="00C70A0F" w:rsidRDefault="00C70A0F"/>
    <w:p w14:paraId="66166CB6" w14:textId="309B9BEB" w:rsidR="00014684" w:rsidRDefault="00014684">
      <w:r>
        <w:br w:type="page"/>
      </w:r>
    </w:p>
    <w:p w14:paraId="5CB95379" w14:textId="65963824" w:rsidR="00972515" w:rsidRPr="002C5D2B" w:rsidRDefault="00972515">
      <w:pPr>
        <w:rPr>
          <w:rFonts w:ascii="Arial" w:eastAsiaTheme="majorEastAsia" w:hAnsi="Arial" w:cs="Arial"/>
          <w:sz w:val="24"/>
          <w:szCs w:val="24"/>
          <w:lang w:val="en-AU"/>
        </w:rPr>
      </w:pPr>
      <w:r w:rsidRPr="002C5D2B">
        <w:rPr>
          <w:rFonts w:ascii="Arial" w:eastAsiaTheme="majorEastAsia" w:hAnsi="Arial" w:cs="Arial"/>
          <w:sz w:val="24"/>
          <w:szCs w:val="24"/>
          <w:lang w:val="en-AU"/>
        </w:rPr>
        <w:lastRenderedPageBreak/>
        <w:t>Updated Search</w:t>
      </w:r>
    </w:p>
    <w:p w14:paraId="4EF4B9AF" w14:textId="77777777" w:rsidR="00972515" w:rsidRPr="002C5D2B" w:rsidRDefault="00972515">
      <w:pPr>
        <w:rPr>
          <w:rFonts w:ascii="Arial" w:eastAsiaTheme="majorEastAsia" w:hAnsi="Arial" w:cs="Arial"/>
          <w:sz w:val="24"/>
          <w:szCs w:val="24"/>
          <w:lang w:val="en-AU"/>
        </w:rPr>
      </w:pPr>
    </w:p>
    <w:p w14:paraId="5B96240B" w14:textId="360BB008" w:rsidR="00972515" w:rsidRPr="002C5D2B" w:rsidRDefault="00972515" w:rsidP="00972515">
      <w:pPr>
        <w:rPr>
          <w:rFonts w:ascii="Arial" w:eastAsiaTheme="majorEastAsia" w:hAnsi="Arial" w:cs="Arial"/>
          <w:sz w:val="24"/>
          <w:szCs w:val="24"/>
          <w:lang w:val="en-AU"/>
        </w:rPr>
      </w:pPr>
      <w:r w:rsidRPr="002C5D2B">
        <w:rPr>
          <w:rFonts w:ascii="Arial" w:eastAsiaTheme="majorEastAsia" w:hAnsi="Arial" w:cs="Arial"/>
          <w:sz w:val="24"/>
          <w:szCs w:val="24"/>
          <w:lang w:val="en-AU"/>
        </w:rPr>
        <w:t>Database Records Breakdown</w:t>
      </w:r>
    </w:p>
    <w:p w14:paraId="1AD2BF5C" w14:textId="796CFF97" w:rsidR="00972515" w:rsidRDefault="00972515"/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3"/>
      </w:tblGrid>
      <w:tr w:rsidR="00972515" w14:paraId="65B19D60" w14:textId="77777777" w:rsidTr="007A3F2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322F1B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bas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45ED69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72515" w14:paraId="2600E6E0" w14:textId="77777777" w:rsidTr="00972515">
        <w:tc>
          <w:tcPr>
            <w:tcW w:w="2694" w:type="dxa"/>
            <w:tcBorders>
              <w:top w:val="single" w:sz="4" w:space="0" w:color="auto"/>
            </w:tcBorders>
          </w:tcPr>
          <w:p w14:paraId="69EF499C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MED 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1BE7C86E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2515" w14:paraId="35397A8F" w14:textId="77777777" w:rsidTr="007A3F2D">
        <w:tc>
          <w:tcPr>
            <w:tcW w:w="2694" w:type="dxa"/>
            <w:shd w:val="clear" w:color="auto" w:fill="F2F2F2" w:themeFill="background1" w:themeFillShade="F2"/>
          </w:tcPr>
          <w:p w14:paraId="0BA5DAB9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Med Central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74C49949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72515" w14:paraId="256285EF" w14:textId="77777777" w:rsidTr="00972515">
        <w:tc>
          <w:tcPr>
            <w:tcW w:w="2694" w:type="dxa"/>
          </w:tcPr>
          <w:p w14:paraId="791F8F4C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AHL</w:t>
            </w:r>
          </w:p>
        </w:tc>
        <w:tc>
          <w:tcPr>
            <w:tcW w:w="2263" w:type="dxa"/>
          </w:tcPr>
          <w:p w14:paraId="4AC93E29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972515" w14:paraId="7485B683" w14:textId="77777777" w:rsidTr="007A3F2D">
        <w:tc>
          <w:tcPr>
            <w:tcW w:w="2694" w:type="dxa"/>
            <w:shd w:val="clear" w:color="auto" w:fill="F2F2F2" w:themeFill="background1" w:themeFillShade="F2"/>
          </w:tcPr>
          <w:p w14:paraId="4FB8EFE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chrane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04D82EBD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972515" w14:paraId="5545A0F2" w14:textId="77777777" w:rsidTr="00972515">
        <w:tc>
          <w:tcPr>
            <w:tcW w:w="2694" w:type="dxa"/>
          </w:tcPr>
          <w:p w14:paraId="48B7C61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IC</w:t>
            </w:r>
          </w:p>
        </w:tc>
        <w:tc>
          <w:tcPr>
            <w:tcW w:w="2263" w:type="dxa"/>
          </w:tcPr>
          <w:p w14:paraId="4D3715A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72515" w14:paraId="4F7A6373" w14:textId="77777777" w:rsidTr="007A3F2D">
        <w:tc>
          <w:tcPr>
            <w:tcW w:w="2694" w:type="dxa"/>
            <w:shd w:val="clear" w:color="auto" w:fill="F2F2F2" w:themeFill="background1" w:themeFillShade="F2"/>
          </w:tcPr>
          <w:p w14:paraId="6B3C4D7C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OS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03758BA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72515" w14:paraId="3F8BBF09" w14:textId="77777777" w:rsidTr="00972515">
        <w:tc>
          <w:tcPr>
            <w:tcW w:w="2694" w:type="dxa"/>
          </w:tcPr>
          <w:p w14:paraId="254602F4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gle Scholar</w:t>
            </w:r>
          </w:p>
        </w:tc>
        <w:tc>
          <w:tcPr>
            <w:tcW w:w="2263" w:type="dxa"/>
          </w:tcPr>
          <w:p w14:paraId="09EC0BC2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972515" w14:paraId="0655F480" w14:textId="77777777" w:rsidTr="007A3F2D">
        <w:tc>
          <w:tcPr>
            <w:tcW w:w="2694" w:type="dxa"/>
            <w:shd w:val="clear" w:color="auto" w:fill="F2F2F2" w:themeFill="background1" w:themeFillShade="F2"/>
          </w:tcPr>
          <w:p w14:paraId="6F2C8087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EEE Xplore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194BA718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</w:t>
            </w:r>
          </w:p>
        </w:tc>
      </w:tr>
      <w:tr w:rsidR="00972515" w14:paraId="3E74D847" w14:textId="77777777" w:rsidTr="00972515">
        <w:tc>
          <w:tcPr>
            <w:tcW w:w="2694" w:type="dxa"/>
          </w:tcPr>
          <w:p w14:paraId="2A918F7E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LINE</w:t>
            </w:r>
          </w:p>
        </w:tc>
        <w:tc>
          <w:tcPr>
            <w:tcW w:w="2263" w:type="dxa"/>
          </w:tcPr>
          <w:p w14:paraId="2D3AA912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4</w:t>
            </w:r>
          </w:p>
        </w:tc>
      </w:tr>
      <w:tr w:rsidR="00972515" w14:paraId="191FC692" w14:textId="77777777" w:rsidTr="007A3F2D">
        <w:tc>
          <w:tcPr>
            <w:tcW w:w="2694" w:type="dxa"/>
            <w:shd w:val="clear" w:color="auto" w:fill="F2F2F2" w:themeFill="background1" w:themeFillShade="F2"/>
          </w:tcPr>
          <w:p w14:paraId="2399F33D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Quest Dissertations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64151DA9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72515" w14:paraId="6C9AF70C" w14:textId="77777777" w:rsidTr="00972515">
        <w:tc>
          <w:tcPr>
            <w:tcW w:w="2694" w:type="dxa"/>
          </w:tcPr>
          <w:p w14:paraId="7311914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INFO</w:t>
            </w:r>
          </w:p>
        </w:tc>
        <w:tc>
          <w:tcPr>
            <w:tcW w:w="2263" w:type="dxa"/>
          </w:tcPr>
          <w:p w14:paraId="03FF1A27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72515" w14:paraId="342645B9" w14:textId="77777777" w:rsidTr="007A3F2D">
        <w:tc>
          <w:tcPr>
            <w:tcW w:w="2694" w:type="dxa"/>
            <w:shd w:val="clear" w:color="auto" w:fill="F2F2F2" w:themeFill="background1" w:themeFillShade="F2"/>
          </w:tcPr>
          <w:p w14:paraId="10047FFF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bMed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17AF1E33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</w:t>
            </w:r>
          </w:p>
        </w:tc>
      </w:tr>
      <w:tr w:rsidR="00972515" w14:paraId="35E47E81" w14:textId="77777777" w:rsidTr="00972515">
        <w:tc>
          <w:tcPr>
            <w:tcW w:w="2694" w:type="dxa"/>
          </w:tcPr>
          <w:p w14:paraId="3B4D90B7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ience Direct</w:t>
            </w:r>
          </w:p>
        </w:tc>
        <w:tc>
          <w:tcPr>
            <w:tcW w:w="2263" w:type="dxa"/>
          </w:tcPr>
          <w:p w14:paraId="29B5936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72515" w14:paraId="5DCE3640" w14:textId="77777777" w:rsidTr="007A3F2D"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D5FB86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pus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1F034B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2515" w14:paraId="2AD57822" w14:textId="77777777" w:rsidTr="0097251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B042591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922103A" w14:textId="77777777" w:rsidR="00972515" w:rsidRDefault="00972515" w:rsidP="00972515">
            <w:pPr>
              <w:pStyle w:val="CommentText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3</w:t>
            </w:r>
          </w:p>
        </w:tc>
      </w:tr>
    </w:tbl>
    <w:p w14:paraId="5262B7CE" w14:textId="77777777" w:rsidR="00972515" w:rsidRDefault="00972515"/>
    <w:p w14:paraId="205FB343" w14:textId="069E963A" w:rsidR="00972515" w:rsidRDefault="00972515"/>
    <w:p w14:paraId="0CF5E7F2" w14:textId="50CFDD38" w:rsidR="00972515" w:rsidRDefault="00972515"/>
    <w:p w14:paraId="516690EC" w14:textId="66D296EF" w:rsidR="00972515" w:rsidRDefault="00972515"/>
    <w:p w14:paraId="37F52990" w14:textId="534851E0" w:rsidR="00972515" w:rsidRDefault="00972515"/>
    <w:p w14:paraId="1879F30B" w14:textId="196D995B" w:rsidR="00972515" w:rsidRDefault="00972515"/>
    <w:p w14:paraId="1CA0FFEB" w14:textId="67869543" w:rsidR="00972515" w:rsidRDefault="00972515"/>
    <w:p w14:paraId="311922B4" w14:textId="2C55146E" w:rsidR="00972515" w:rsidRDefault="00972515"/>
    <w:p w14:paraId="56FD8CE9" w14:textId="5813B563" w:rsidR="00972515" w:rsidRDefault="00972515"/>
    <w:p w14:paraId="072282A4" w14:textId="51FA81BA" w:rsidR="00972515" w:rsidRDefault="00972515"/>
    <w:p w14:paraId="124FA699" w14:textId="14B6EFE3" w:rsidR="00972515" w:rsidRDefault="00972515"/>
    <w:p w14:paraId="491D82B3" w14:textId="0C2BDF74" w:rsidR="00972515" w:rsidRDefault="00972515"/>
    <w:p w14:paraId="0A281121" w14:textId="3E25C401" w:rsidR="00972515" w:rsidRDefault="00972515"/>
    <w:p w14:paraId="49DD29DD" w14:textId="449BD269" w:rsidR="00972515" w:rsidRDefault="00972515"/>
    <w:p w14:paraId="28E3D8CB" w14:textId="4800A4A2" w:rsidR="00972515" w:rsidRDefault="00972515"/>
    <w:p w14:paraId="5BB8C03A" w14:textId="59B3680E" w:rsidR="00972515" w:rsidRDefault="00972515"/>
    <w:p w14:paraId="6189F5C7" w14:textId="48D86692" w:rsidR="00014684" w:rsidRDefault="00014684" w:rsidP="00014684">
      <w:pPr>
        <w:spacing w:after="0" w:line="240" w:lineRule="auto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30E3C73B" wp14:editId="7AB15DA4">
                <wp:simplePos x="0" y="0"/>
                <wp:positionH relativeFrom="column">
                  <wp:posOffset>-84667</wp:posOffset>
                </wp:positionH>
                <wp:positionV relativeFrom="paragraph">
                  <wp:posOffset>-677333</wp:posOffset>
                </wp:positionV>
                <wp:extent cx="8940800" cy="516466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0800" cy="5164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740B89" w14:textId="2DAD2668" w:rsidR="00211995" w:rsidRPr="002C5D2B" w:rsidRDefault="00211995">
                            <w:pPr>
                              <w:rPr>
                                <w:rFonts w:ascii="Arial" w:eastAsiaTheme="majorEastAsia" w:hAnsi="Arial" w:cs="Arial"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2C5D2B">
                              <w:rPr>
                                <w:rFonts w:ascii="Arial" w:eastAsiaTheme="majorEastAsia" w:hAnsi="Arial" w:cs="Arial"/>
                                <w:sz w:val="24"/>
                                <w:szCs w:val="24"/>
                                <w:lang w:val="en-AU"/>
                              </w:rPr>
                              <w:t xml:space="preserve">PRISMA Chart for Updated Searc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E3C73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6.65pt;margin-top:-53.35pt;width:704pt;height:40.65pt;z-index:2516582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" fillcolor="white [3201]" stroked="f" strokeweight=".5pt">
                <v:textbox>
                  <w:txbxContent>
                    <w:p w14:paraId="14740B89" w14:textId="2DAD2668" w:rsidR="00211995" w:rsidRPr="002C5D2B" w:rsidRDefault="00211995">
                      <w:pPr>
                        <w:rPr>
                          <w:rFonts w:ascii="Arial" w:eastAsiaTheme="majorEastAsia" w:hAnsi="Arial" w:cs="Arial"/>
                          <w:sz w:val="24"/>
                          <w:szCs w:val="24"/>
                          <w:lang w:val="en-AU"/>
                        </w:rPr>
                      </w:pPr>
                      <w:r w:rsidRPr="002C5D2B">
                        <w:rPr>
                          <w:rFonts w:ascii="Arial" w:eastAsiaTheme="majorEastAsia" w:hAnsi="Arial" w:cs="Arial"/>
                          <w:sz w:val="24"/>
                          <w:szCs w:val="24"/>
                          <w:lang w:val="en-AU"/>
                        </w:rPr>
                        <w:t xml:space="preserve">PRISMA Chart for Updated Searc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2C1FFA1E" wp14:editId="61CB0B3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A6E6A8" w14:textId="77777777" w:rsidR="00211995" w:rsidRPr="001502CF" w:rsidRDefault="00211995" w:rsidP="000146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supplementary search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1FFA1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7" type="#_x0000_t176" style="position:absolute;margin-left:414.7pt;margin-top:5.65pt;width:342.1pt;height:20.7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PUSjAIAAHU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" fillcolor="#ffc000 [3207]" strokecolor="#7f5f00 [1607]" strokeweight="1pt">
                <v:textbox>
                  <w:txbxContent>
                    <w:p w14:paraId="34A6E6A8" w14:textId="77777777" w:rsidR="00211995" w:rsidRPr="001502CF" w:rsidRDefault="00211995" w:rsidP="000146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supplementary search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45793CC7" wp14:editId="571D804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563734" w14:textId="77777777" w:rsidR="00211995" w:rsidRPr="001502CF" w:rsidRDefault="00211995" w:rsidP="000146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93CC7" id="Flowchart: Alternate Process 29" o:spid="_x0000_s1028" type="#_x0000_t176" style="position:absolute;margin-left:44.65pt;margin-top:5.85pt;width:342.15pt;height:20.7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mxZiw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" fillcolor="#ffc000 [3207]" strokecolor="#7f5f00 [1607]" strokeweight="1pt">
                <v:textbox>
                  <w:txbxContent>
                    <w:p w14:paraId="45563734" w14:textId="77777777" w:rsidR="00211995" w:rsidRPr="001502CF" w:rsidRDefault="00211995" w:rsidP="000146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04A6B142" w14:textId="77777777" w:rsidR="00014684" w:rsidRDefault="00014684" w:rsidP="00014684">
      <w:pPr>
        <w:spacing w:after="0" w:line="240" w:lineRule="auto"/>
      </w:pPr>
    </w:p>
    <w:p w14:paraId="09EADBEA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1CFD3EE" wp14:editId="3D020FA7">
                <wp:simplePos x="0" y="0"/>
                <wp:positionH relativeFrom="column">
                  <wp:posOffset>5257800</wp:posOffset>
                </wp:positionH>
                <wp:positionV relativeFrom="paragraph">
                  <wp:posOffset>74930</wp:posOffset>
                </wp:positionV>
                <wp:extent cx="1920240" cy="1243330"/>
                <wp:effectExtent l="0" t="0" r="2286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9182FF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 </w:t>
                            </w:r>
                          </w:p>
                          <w:p w14:paraId="205B3BA4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</w:p>
                          <w:p w14:paraId="670BD599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Hand searches (n = 0)</w:t>
                            </w:r>
                          </w:p>
                          <w:p w14:paraId="4C0E3250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Registries (n=0)</w:t>
                            </w:r>
                          </w:p>
                          <w:p w14:paraId="57ACF7D6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Existing resources (n = 0)</w:t>
                            </w:r>
                          </w:p>
                          <w:p w14:paraId="21AC9F3E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FD3EE" id="Rectangle 10" o:spid="_x0000_s1029" style="position:absolute;margin-left:414pt;margin-top:5.9pt;width:151.2pt;height:97.9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" filled="f" strokecolor="black [3213]" strokeweight="1pt">
                <v:textbox>
                  <w:txbxContent>
                    <w:p w14:paraId="239182FF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 </w:t>
                      </w:r>
                    </w:p>
                    <w:p w14:paraId="205B3BA4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</w:p>
                    <w:p w14:paraId="670BD599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Hand searches (n = 0)</w:t>
                      </w:r>
                    </w:p>
                    <w:p w14:paraId="4C0E3250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Registries (n=0)</w:t>
                      </w:r>
                    </w:p>
                    <w:p w14:paraId="57ACF7D6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Existing resources (n = 0)</w:t>
                      </w:r>
                    </w:p>
                    <w:p w14:paraId="21AC9F3E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31F4A5E" wp14:editId="3274C3A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95CF94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64930B6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0DEAF0E" w14:textId="77777777" w:rsidR="00211995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</w:p>
                          <w:p w14:paraId="19EE6602" w14:textId="77777777" w:rsidR="00211995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97)</w:t>
                            </w:r>
                          </w:p>
                          <w:p w14:paraId="69CC1DDC" w14:textId="77777777" w:rsidR="00211995" w:rsidRPr="00560609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F4A5E" id="Rectangle 2" o:spid="_x0000_s1030" style="position:absolute;margin-left:239.35pt;margin-top:6.05pt;width:148.6pt;height:97.8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W8Cng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rMg2a42UB1&#10;QApZSL3lDL9r8CHvmfNPzGIz4ePjgPCPuEgFXUlh2FFSg/310X3QR46jlJIOm7Ok7ueOWUGJ+q6R&#10;/Yt8Pg/dHA/z84tAMHsq2ZxK9K69ASRDjqPI8LgN+l6NW2mhfcM5sg5eUcQ0R98l5d6OhxufhgZO&#10;Ii7W66iGHWyYv9cvhgfwUOdA1Nf+jVkzsNljIzzA2Mhs+Y7USTdYaljvPMgmMv5Y1+EFsPsjlYZJ&#10;FcbL6TlqHefp6jcA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nuVvAp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3895CF94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64930B6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0DEAF0E" w14:textId="77777777" w:rsidR="00211995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</w:p>
                    <w:p w14:paraId="19EE6602" w14:textId="77777777" w:rsidR="00211995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97)</w:t>
                      </w:r>
                    </w:p>
                    <w:p w14:paraId="69CC1DDC" w14:textId="77777777" w:rsidR="00211995" w:rsidRPr="00560609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483A149" wp14:editId="08CF3468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D08ADA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286B9CFF" w14:textId="77777777" w:rsidR="00211995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123)</w:t>
                            </w:r>
                          </w:p>
                          <w:p w14:paraId="4372A745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83A149" id="Rectangle 1" o:spid="_x0000_s1031" style="position:absolute;margin-left:44.05pt;margin-top:6.05pt;width:148.6pt;height:97.9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Co3Hig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31D08ADA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286B9CFF" w14:textId="77777777" w:rsidR="00211995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123)</w:t>
                      </w:r>
                    </w:p>
                    <w:p w14:paraId="4372A745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203568F" w14:textId="77777777" w:rsidR="00014684" w:rsidRDefault="00014684" w:rsidP="00014684">
      <w:pPr>
        <w:spacing w:after="0" w:line="240" w:lineRule="auto"/>
      </w:pPr>
    </w:p>
    <w:p w14:paraId="251C686B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101A26D1" wp14:editId="564FD9C5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3F8B9C" w14:textId="77777777" w:rsidR="00211995" w:rsidRPr="001502CF" w:rsidRDefault="00211995" w:rsidP="000146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A26D1" id="Flowchart: Alternate Process 31" o:spid="_x0000_s1032" type="#_x0000_t176" style="position:absolute;margin-left:-31.8pt;margin-top:17.5pt;width:100.55pt;height:20.7pt;rotation:-90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lvP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d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BpuW8/RAgAANgYAAA4AAAAAAAAAAAAAAAAALgIAAGRycy9lMm9Eb2Mu&#10;eG1sUEsBAi0AFAAGAAgAAAAhAG2QlYPcAAAACQEAAA8AAAAAAAAAAAAAAAAAKwUAAGRycy9kb3du&#10;cmV2LnhtbFBLBQYAAAAABAAEAPMAAAA0BgAAAAA=&#10;" fillcolor="#8eaadb [1944]" strokecolor="black [3213]" strokeweight="1pt">
                <v:textbox>
                  <w:txbxContent>
                    <w:p w14:paraId="193F8B9C" w14:textId="77777777" w:rsidR="00211995" w:rsidRPr="001502CF" w:rsidRDefault="00211995" w:rsidP="000146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DDE9AC0" w14:textId="77777777" w:rsidR="00014684" w:rsidRDefault="00014684" w:rsidP="00014684">
      <w:pPr>
        <w:spacing w:after="0" w:line="240" w:lineRule="auto"/>
      </w:pPr>
    </w:p>
    <w:p w14:paraId="6FE39555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50623D19" wp14:editId="63CEBC7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3BD2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8E4D911" w14:textId="77777777" w:rsidR="00014684" w:rsidRDefault="00014684" w:rsidP="00014684">
      <w:pPr>
        <w:spacing w:after="0" w:line="240" w:lineRule="auto"/>
      </w:pPr>
    </w:p>
    <w:p w14:paraId="4E6805F7" w14:textId="77777777" w:rsidR="00014684" w:rsidRDefault="00014684" w:rsidP="00014684">
      <w:pPr>
        <w:spacing w:after="0" w:line="240" w:lineRule="auto"/>
      </w:pPr>
    </w:p>
    <w:p w14:paraId="07B9B5B1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0D2075DA" wp14:editId="3155D927">
                <wp:simplePos x="0" y="0"/>
                <wp:positionH relativeFrom="column">
                  <wp:posOffset>6164580</wp:posOffset>
                </wp:positionH>
                <wp:positionV relativeFrom="paragraph">
                  <wp:posOffset>137160</wp:posOffset>
                </wp:positionV>
                <wp:extent cx="23283" cy="2599266"/>
                <wp:effectExtent l="0" t="0" r="34290" b="2984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83" cy="259926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7D8960" id="Straight Connector 24" o:spid="_x0000_s1026" style="position:absolute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5.4pt,10.8pt" to="487.25pt,2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5788668" wp14:editId="3BC92A6F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D97FA" id="Straight Arrow Connector 27" o:spid="_x0000_s1026" type="#_x0000_t32" style="position:absolute;margin-left:110.25pt;margin-top:10.15pt;width:0;height:22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7A7BFC6C" w14:textId="77777777" w:rsidR="00014684" w:rsidRDefault="00014684" w:rsidP="00014684">
      <w:pPr>
        <w:spacing w:after="0" w:line="240" w:lineRule="auto"/>
      </w:pPr>
    </w:p>
    <w:p w14:paraId="018FB320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2F6DB852" wp14:editId="1F44ED0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8A2458" id="Straight Arrow Connector 15" o:spid="_x0000_s1026" type="#_x0000_t32" style="position:absolute;margin-left:193.2pt;margin-top:25.85pt;width:44.35pt;height:0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32459A61" wp14:editId="3340529B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472EE0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CDE136E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459A61" id="Rectangle 3" o:spid="_x0000_s1033" style="position:absolute;margin-left:44.05pt;margin-top:5.9pt;width:148.6pt;height:41.4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rif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G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jgrif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43472EE0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CDE136E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2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5ADD635" wp14:editId="38FF7730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2F202E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05F2345F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ADD635" id="Rectangle 4" o:spid="_x0000_s1034" style="position:absolute;margin-left:240pt;margin-top:5.9pt;width:148.6pt;height:41.4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7EL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HYjsQu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2F202E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05F2345F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85)</w:t>
                      </w:r>
                    </w:p>
                  </w:txbxContent>
                </v:textbox>
              </v:rect>
            </w:pict>
          </mc:Fallback>
        </mc:AlternateContent>
      </w:r>
    </w:p>
    <w:p w14:paraId="00D777B8" w14:textId="77777777" w:rsidR="00014684" w:rsidRDefault="00014684" w:rsidP="00014684">
      <w:pPr>
        <w:spacing w:after="0" w:line="240" w:lineRule="auto"/>
      </w:pPr>
    </w:p>
    <w:p w14:paraId="65187DF2" w14:textId="77777777" w:rsidR="00014684" w:rsidRDefault="00014684" w:rsidP="00014684">
      <w:pPr>
        <w:spacing w:after="0" w:line="240" w:lineRule="auto"/>
      </w:pPr>
    </w:p>
    <w:p w14:paraId="77A4A9C7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3B8C2E4D" wp14:editId="0BD90CD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DCE32C" id="Straight Arrow Connector 35" o:spid="_x0000_s1026" type="#_x0000_t32" style="position:absolute;margin-left:110.25pt;margin-top:7.85pt;width:0;height:22.15pt;z-index:2516582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312285D" w14:textId="77777777" w:rsidR="00014684" w:rsidRDefault="00014684" w:rsidP="00014684">
      <w:pPr>
        <w:spacing w:after="0" w:line="240" w:lineRule="auto"/>
      </w:pPr>
    </w:p>
    <w:p w14:paraId="6AA32F01" w14:textId="77777777" w:rsidR="00014684" w:rsidRDefault="00014684" w:rsidP="00014684">
      <w:pPr>
        <w:spacing w:after="0" w:line="240" w:lineRule="auto"/>
      </w:pPr>
      <w:r w:rsidRPr="00560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0CEC89C" wp14:editId="37F2D21A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470223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729DA33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CEC89C" id="Rectangle 5" o:spid="_x0000_s1035" style="position:absolute;margin-left:44.15pt;margin-top:3.75pt;width:148.6pt;height:41.4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M2sXoy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38470223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729DA33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9730995" wp14:editId="4D4386A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D444D6" id="Straight Arrow Connector 16" o:spid="_x0000_s1026" type="#_x0000_t32" style="position:absolute;margin-left:193.95pt;margin-top:25.25pt;width:44.35pt;height:0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329263E7" wp14:editId="350F7294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1DE537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9EF3D0D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9263E7" id="Rectangle 6" o:spid="_x0000_s1036" style="position:absolute;margin-left:240.1pt;margin-top:5.25pt;width:148.6pt;height:41.4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D1p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zDVcbaA6&#10;IIUspN5yht83+JIPzPlnZrGZ8PFxQPgnXKSCrqQw7Cipwf766D7oI8dRSkmHzVlS93PHrKBEfdfI&#10;/q/5bBa6OR5m88tAMHsu2ZxL9K69BWRDjqPI8LgN+l6NW2mhfcM5sgpeUcQ0R98l5d6Oh1ufhgZO&#10;Ii5Wq6iGHWyYf9BrwwN4KHRg6mv/xqwZ6OyxER5hbGRWvGN10g2WGlY7D7KJlD/VdXgC7P7IpWFS&#10;hfFyfo5ap3m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DjoD1p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341DE537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9EF3D0D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114F348D" w14:textId="77777777" w:rsidR="00014684" w:rsidRDefault="00014684" w:rsidP="00014684">
      <w:pPr>
        <w:spacing w:after="0" w:line="240" w:lineRule="auto"/>
      </w:pPr>
    </w:p>
    <w:p w14:paraId="269FC104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2CAB738E" wp14:editId="487CD59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F6D300" w14:textId="77777777" w:rsidR="00211995" w:rsidRDefault="00211995" w:rsidP="000146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00967BE" w14:textId="77777777" w:rsidR="00211995" w:rsidRPr="001502CF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B738E" id="Flowchart: Alternate Process 32" o:spid="_x0000_s1037" type="#_x0000_t176" style="position:absolute;margin-left:-91.4pt;margin-top:11.05pt;width:219.5pt;height:20.7pt;rotation:-90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YG/zw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" fillcolor="#8eaadb [1944]" strokecolor="black [3213]" strokeweight="1pt">
                <v:textbox>
                  <w:txbxContent>
                    <w:p w14:paraId="08F6D300" w14:textId="77777777" w:rsidR="00211995" w:rsidRDefault="00211995" w:rsidP="000146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00967BE" w14:textId="77777777" w:rsidR="00211995" w:rsidRPr="001502CF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BC8E58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781BEFBA" wp14:editId="62C8B0E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371A63" id="Straight Arrow Connector 36" o:spid="_x0000_s1026" type="#_x0000_t32" style="position:absolute;margin-left:111pt;margin-top:4.45pt;width:0;height:22.15pt;z-index:251658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1ADA248" w14:textId="77777777" w:rsidR="00014684" w:rsidRDefault="00014684" w:rsidP="00014684">
      <w:pPr>
        <w:spacing w:after="0" w:line="240" w:lineRule="auto"/>
      </w:pPr>
    </w:p>
    <w:p w14:paraId="6D37759A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48374AFC" wp14:editId="0C4480D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41587" id="Straight Arrow Connector 17" o:spid="_x0000_s1026" type="#_x0000_t32" style="position:absolute;margin-left:195pt;margin-top:23.2pt;width:44.35pt;height:0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B0E682E" wp14:editId="32BF848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ADDF4F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5CD187" w14:textId="77777777" w:rsidR="00211995" w:rsidRPr="00560609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E682E" id="Rectangle 8" o:spid="_x0000_s1038" style="position:absolute;margin-left:44.25pt;margin-top:1.05pt;width:148.6pt;height:41.4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A/KdJAngIAAJc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14:paraId="66ADDF4F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5CD187" w14:textId="77777777" w:rsidR="00211995" w:rsidRPr="00560609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84C0462" wp14:editId="17511F89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6BCFF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36</w:t>
                            </w:r>
                          </w:p>
                          <w:p w14:paraId="767D57FA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1A50DC0" w14:textId="77777777" w:rsidR="00211995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Concept (n = 11)</w:t>
                            </w:r>
                          </w:p>
                          <w:p w14:paraId="740D695F" w14:textId="77777777" w:rsidR="00211995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Context (n = 18)</w:t>
                            </w:r>
                          </w:p>
                          <w:p w14:paraId="41904D8F" w14:textId="77777777" w:rsidR="00211995" w:rsidRPr="00560609" w:rsidRDefault="00211995" w:rsidP="00014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Research type 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C0462" id="Rectangle 9" o:spid="_x0000_s1039" style="position:absolute;margin-left:240.75pt;margin-top:.85pt;width:148.6pt;height:89.2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0T0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tOgGq7W&#10;UO2RQxZScznD7xp8yXvm/BOz2E34+jgh/CMuUkFXUhh2lNRgf310H/SR5CilpMPuLKn7uWVWUKK+&#10;a6T/Zb5YhHaOh8XZeWCYPZasjyV6294AsiHHWWR43AZ9r8attNC+4SBZBa8oYpqj75Jyb8fDjU9T&#10;A0cRF6tVVMMWNszf6xfDA3godGDqa//GrBno7LETHmDsZFa8Y3XSDZYaVlsPsomUP9R1eAJs/8il&#10;YVSF+XJ8jlqHgbr8DQ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cF0T0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4DB6BCFF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36</w:t>
                      </w:r>
                    </w:p>
                    <w:p w14:paraId="767D57FA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1A50DC0" w14:textId="77777777" w:rsidR="00211995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Concept (n = 11)</w:t>
                      </w:r>
                    </w:p>
                    <w:p w14:paraId="740D695F" w14:textId="77777777" w:rsidR="00211995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Context (n = 18)</w:t>
                      </w:r>
                    </w:p>
                    <w:p w14:paraId="41904D8F" w14:textId="77777777" w:rsidR="00211995" w:rsidRPr="00560609" w:rsidRDefault="00211995" w:rsidP="00014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Research type 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03A77FCC" w14:textId="77777777" w:rsidR="00014684" w:rsidRDefault="00014684" w:rsidP="00014684">
      <w:pPr>
        <w:spacing w:after="0" w:line="240" w:lineRule="auto"/>
      </w:pPr>
    </w:p>
    <w:p w14:paraId="4BDE697C" w14:textId="77777777" w:rsidR="00014684" w:rsidRDefault="00014684" w:rsidP="00014684">
      <w:pPr>
        <w:spacing w:after="0" w:line="240" w:lineRule="auto"/>
      </w:pPr>
    </w:p>
    <w:p w14:paraId="2E81929D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E338F08" wp14:editId="3B02EB97">
                <wp:simplePos x="0" y="0"/>
                <wp:positionH relativeFrom="column">
                  <wp:posOffset>2425700</wp:posOffset>
                </wp:positionH>
                <wp:positionV relativeFrom="paragraph">
                  <wp:posOffset>113030</wp:posOffset>
                </wp:positionV>
                <wp:extent cx="3766058" cy="1057275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05727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DF97E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1pt;margin-top:8.9pt;width:296.55pt;height:83.25pt;flip:x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A14D6D8" wp14:editId="0C83184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447A7B" id="Straight Arrow Connector 19" o:spid="_x0000_s1026" type="#_x0000_t32" style="position:absolute;margin-left:110.3pt;margin-top:2.35pt;width:0;height:58.75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BE25F56" w14:textId="77777777" w:rsidR="00014684" w:rsidRDefault="00014684" w:rsidP="00014684">
      <w:pPr>
        <w:spacing w:after="0" w:line="240" w:lineRule="auto"/>
      </w:pPr>
    </w:p>
    <w:p w14:paraId="767038F6" w14:textId="77777777" w:rsidR="00014684" w:rsidRDefault="00014684" w:rsidP="00014684">
      <w:pPr>
        <w:spacing w:after="0" w:line="240" w:lineRule="auto"/>
      </w:pPr>
    </w:p>
    <w:p w14:paraId="4A462396" w14:textId="77777777" w:rsidR="00014684" w:rsidRDefault="00014684" w:rsidP="00014684">
      <w:pPr>
        <w:spacing w:after="0" w:line="240" w:lineRule="auto"/>
      </w:pPr>
    </w:p>
    <w:p w14:paraId="7FD012D2" w14:textId="77777777" w:rsidR="00014684" w:rsidRDefault="00014684" w:rsidP="00014684">
      <w:pPr>
        <w:spacing w:after="0" w:line="240" w:lineRule="auto"/>
      </w:pPr>
      <w:r w:rsidRPr="0056060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1C462BCA" wp14:editId="4B0AA45F">
                <wp:simplePos x="0" y="0"/>
                <wp:positionH relativeFrom="column">
                  <wp:posOffset>571500</wp:posOffset>
                </wp:positionH>
                <wp:positionV relativeFrom="paragraph">
                  <wp:posOffset>114300</wp:posOffset>
                </wp:positionV>
                <wp:extent cx="1856740" cy="830580"/>
                <wp:effectExtent l="0" t="0" r="1016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6740" cy="8305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E6DBB7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included from:</w:t>
                            </w:r>
                          </w:p>
                          <w:p w14:paraId="6D87A969" w14:textId="77777777" w:rsidR="00211995" w:rsidRPr="00062BCE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  <w:p w14:paraId="087B0840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5)</w:t>
                            </w:r>
                          </w:p>
                          <w:p w14:paraId="72F84767" w14:textId="77777777" w:rsidR="00211995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up. Searches (n = 0)</w:t>
                            </w:r>
                          </w:p>
                          <w:p w14:paraId="39D8378D" w14:textId="77777777" w:rsidR="00211995" w:rsidRPr="00062BCE" w:rsidRDefault="00211995" w:rsidP="000146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  <w:p w14:paraId="36D7DCE3" w14:textId="63533701" w:rsidR="00211995" w:rsidRPr="00062BCE" w:rsidRDefault="00211995" w:rsidP="000146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Total (n = 5</w:t>
                            </w:r>
                            <w:r w:rsidRPr="00062BC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62BCA" id="Rectangle 13" o:spid="_x0000_s1040" style="position:absolute;margin-left:45pt;margin-top:9pt;width:146.2pt;height:65.4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" filled="f" strokecolor="black [3213]" strokeweight="1pt">
                <v:textbox>
                  <w:txbxContent>
                    <w:p w14:paraId="02E6DBB7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included from:</w:t>
                      </w:r>
                    </w:p>
                    <w:p w14:paraId="6D87A969" w14:textId="77777777" w:rsidR="00211995" w:rsidRPr="00062BCE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</w:p>
                    <w:p w14:paraId="087B0840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5)</w:t>
                      </w:r>
                    </w:p>
                    <w:p w14:paraId="72F84767" w14:textId="77777777" w:rsidR="00211995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up. Searches (n = 0)</w:t>
                      </w:r>
                    </w:p>
                    <w:p w14:paraId="39D8378D" w14:textId="77777777" w:rsidR="00211995" w:rsidRPr="00062BCE" w:rsidRDefault="00211995" w:rsidP="000146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</w:p>
                    <w:p w14:paraId="36D7DCE3" w14:textId="63533701" w:rsidR="00211995" w:rsidRPr="00062BCE" w:rsidRDefault="00211995" w:rsidP="000146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Total (n = 5</w:t>
                      </w:r>
                      <w:r w:rsidRPr="00062BC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6F009E" w14:textId="77777777" w:rsidR="00014684" w:rsidRDefault="00014684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7250AEFE" wp14:editId="1C56485A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93942C" w14:textId="77777777" w:rsidR="00211995" w:rsidRPr="001502CF" w:rsidRDefault="00211995" w:rsidP="0001468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AEFE" id="Flowchart: Alternate Process 33" o:spid="_x0000_s1041" type="#_x0000_t176" style="position:absolute;margin-left:-10.5pt;margin-top:13.45pt;width:60.2pt;height:20.7pt;rotation:-90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" fillcolor="#8eaadb [1944]" strokecolor="black [3213]" strokeweight="1pt">
                <v:textbox>
                  <w:txbxContent>
                    <w:p w14:paraId="7F93942C" w14:textId="77777777" w:rsidR="00211995" w:rsidRPr="001502CF" w:rsidRDefault="00211995" w:rsidP="0001468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97790D3" w14:textId="77777777" w:rsidR="00014684" w:rsidRDefault="00014684" w:rsidP="00014684">
      <w:pPr>
        <w:spacing w:after="0" w:line="240" w:lineRule="auto"/>
      </w:pPr>
    </w:p>
    <w:p w14:paraId="7AFBF05A" w14:textId="77777777" w:rsidR="00014684" w:rsidRDefault="00014684" w:rsidP="00014684">
      <w:pPr>
        <w:spacing w:after="0" w:line="240" w:lineRule="auto"/>
      </w:pPr>
    </w:p>
    <w:p w14:paraId="2E4096B8" w14:textId="1A125CAC" w:rsidR="00014684" w:rsidRDefault="00972515" w:rsidP="0001468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4D79FAB7" wp14:editId="15D3B733">
                <wp:simplePos x="0" y="0"/>
                <wp:positionH relativeFrom="column">
                  <wp:posOffset>-177800</wp:posOffset>
                </wp:positionH>
                <wp:positionV relativeFrom="paragraph">
                  <wp:posOffset>427143</wp:posOffset>
                </wp:positionV>
                <wp:extent cx="9516533" cy="651934"/>
                <wp:effectExtent l="0" t="0" r="889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6533" cy="6519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C69A36" w14:textId="77777777" w:rsidR="00211995" w:rsidRDefault="00211995" w:rsidP="00972515">
                            <w:pPr>
                              <w:pStyle w:val="CM1"/>
                              <w:spacing w:before="120"/>
                              <w:rPr>
                                <w:rStyle w:val="Hyperlink"/>
                                <w:rFonts w:ascii="Arial" w:hAnsi="Arial" w:cs="Arial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Modified </w:t>
                            </w:r>
                            <w:r w:rsidRPr="00E00A7E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From: </w:t>
                            </w:r>
                            <w:r w:rsidRPr="00E00A7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Page MJ, McKenzie JE, Bossuyt PM, Boutron I, Hoffmann TC, Mulrow CD, et al. The PRISMA 2020 statement: an updated guideline for reporting systematic reviews. BMJ 2021;372:n71. doi: 10.1136/bmj.n7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E00A7E">
                              <w:rPr>
                                <w:rFonts w:ascii="Arial" w:hAnsi="Arial" w:cs="Arial"/>
                                <w:color w:val="333399"/>
                                <w:sz w:val="18"/>
                                <w:szCs w:val="18"/>
                              </w:rPr>
                              <w:t>For more information, visit:</w:t>
                            </w:r>
                            <w:r w:rsidRPr="00E00A7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da-DK"/>
                              </w:rPr>
                              <w:t xml:space="preserve"> </w:t>
                            </w:r>
                            <w:hyperlink r:id="rId7" w:history="1">
                              <w:r w:rsidRPr="001E371A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p://www.prisma-statement.org/</w:t>
                              </w:r>
                            </w:hyperlink>
                          </w:p>
                          <w:p w14:paraId="388BB192" w14:textId="77777777" w:rsidR="00211995" w:rsidRDefault="0021199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79FAB7" id="Text Box 11" o:spid="_x0000_s1042" type="#_x0000_t202" style="position:absolute;margin-left:-14pt;margin-top:33.65pt;width:749.35pt;height:51.35pt;z-index:25165826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" fillcolor="white [3201]" stroked="f" strokeweight=".5pt">
                <v:textbox>
                  <w:txbxContent>
                    <w:p w14:paraId="1AC69A36" w14:textId="77777777" w:rsidR="00211995" w:rsidRDefault="00211995" w:rsidP="00972515">
                      <w:pPr>
                        <w:pStyle w:val="CM1"/>
                        <w:spacing w:before="120"/>
                        <w:rPr>
                          <w:rStyle w:val="Hyperlink"/>
                          <w:rFonts w:ascii="Arial" w:hAnsi="Arial" w:cs="Arial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Modified </w:t>
                      </w:r>
                      <w:r w:rsidRPr="00E00A7E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From: </w:t>
                      </w:r>
                      <w:r w:rsidRPr="00E00A7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Page MJ, McKenzie JE, Bossuyt PM, Boutron I, Hoffmann TC, Mulrow CD, et al. The PRISMA 2020 statement: an updated guideline for reporting systematic reviews. BMJ 2021;372:n71. doi: 10.1136/bmj.n7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</w:t>
                      </w:r>
                      <w:r w:rsidRPr="00E00A7E">
                        <w:rPr>
                          <w:rFonts w:ascii="Arial" w:hAnsi="Arial" w:cs="Arial"/>
                          <w:color w:val="333399"/>
                          <w:sz w:val="18"/>
                          <w:szCs w:val="18"/>
                        </w:rPr>
                        <w:t>For more information, visit:</w:t>
                      </w:r>
                      <w:r w:rsidRPr="00E00A7E">
                        <w:rPr>
                          <w:rFonts w:ascii="Arial" w:hAnsi="Arial" w:cs="Arial"/>
                          <w:sz w:val="18"/>
                          <w:szCs w:val="18"/>
                          <w:lang w:val="da-DK"/>
                        </w:rPr>
                        <w:t xml:space="preserve"> </w:t>
                      </w:r>
                      <w:hyperlink r:id="rId8" w:history="1">
                        <w:r w:rsidRPr="001E371A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p://www.prisma-statement.org/</w:t>
                        </w:r>
                      </w:hyperlink>
                    </w:p>
                    <w:p w14:paraId="388BB192" w14:textId="77777777" w:rsidR="00211995" w:rsidRDefault="00211995"/>
                  </w:txbxContent>
                </v:textbox>
              </v:shape>
            </w:pict>
          </mc:Fallback>
        </mc:AlternateContent>
      </w:r>
    </w:p>
    <w:p w14:paraId="016254EB" w14:textId="75CFE79D" w:rsidR="00972515" w:rsidRPr="002C5D2B" w:rsidRDefault="00972515" w:rsidP="00972515">
      <w:pPr>
        <w:pStyle w:val="Heading3"/>
        <w:spacing w:after="240"/>
        <w:rPr>
          <w:rFonts w:ascii="Arial" w:hAnsi="Arial" w:cs="Arial"/>
          <w:color w:val="auto"/>
        </w:rPr>
      </w:pPr>
      <w:r w:rsidRPr="002C5D2B">
        <w:rPr>
          <w:rFonts w:ascii="Arial" w:hAnsi="Arial" w:cs="Arial"/>
          <w:color w:val="auto"/>
        </w:rPr>
        <w:lastRenderedPageBreak/>
        <w:t>Database search papers screened out at full text stage, with reasons for exclusion</w:t>
      </w:r>
    </w:p>
    <w:p w14:paraId="7EE2EB94" w14:textId="77777777" w:rsidR="00014684" w:rsidRDefault="00014684" w:rsidP="00014684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7371"/>
        <w:gridCol w:w="1985"/>
        <w:gridCol w:w="4678"/>
      </w:tblGrid>
      <w:tr w:rsidR="00972515" w:rsidRPr="00972515" w14:paraId="0448E299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73BE14D6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5E32387F" w14:textId="1CCC0B92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eason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47AE4990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ent</w:t>
            </w:r>
          </w:p>
        </w:tc>
      </w:tr>
      <w:tr w:rsidR="00972515" w:rsidRPr="00972515" w14:paraId="613D95FD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7B29AD6B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Aubrey, C., et al. (2022). "Using simulated placements to promote inclusive practices: a higher education institution faculty’s experience of delivery."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EED7A9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study typ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D4368D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elected abstracts</w:t>
            </w:r>
          </w:p>
        </w:tc>
      </w:tr>
      <w:tr w:rsidR="00972515" w:rsidRPr="00972515" w14:paraId="667136A2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12AFF1CA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Chan, P. P., et al. (2023). "Flipped Classroom Case Learning vs Traditional Lecture-Based Learning in Medical School Ophthalmology Education: a Randomized Trial." Academic medicine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02DB94EC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3CECE09A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There is a component of FTF / classroom work</w:t>
            </w:r>
          </w:p>
        </w:tc>
      </w:tr>
      <w:tr w:rsidR="00972515" w:rsidRPr="00972515" w14:paraId="4320E806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2049C8A9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Cieslowski, B., et al. (2023). "The Development and Pilot Testing of Immersive Virtual Reality Simulation Training for Prelicensure Nursing Students: A Quasi-Experimental Study." Clinical Simulation in Nursing 77: 6-12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A3ACC6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27F64E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VR group also participated in clinical cases, so hybrid </w:t>
            </w:r>
          </w:p>
        </w:tc>
      </w:tr>
      <w:tr w:rsidR="00972515" w:rsidRPr="00972515" w14:paraId="727A47B2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60721847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Duffy B, Tully R, Stanton AV. An online case-based teaching and assessment program on clinical history-taking skills and reasoning using simulated patients in response to the COVID-19 pandemic. BMC Med Educ. 2023 Jan 4;23(1):4. doi: 10.1186/s12909-022-03950-2. PMID: 36600232; PMCID: PMC9811710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141A3D6D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4DB34C13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Use of telecast simulated patients</w:t>
            </w:r>
          </w:p>
        </w:tc>
      </w:tr>
      <w:tr w:rsidR="00972515" w:rsidRPr="00972515" w14:paraId="638DF547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581D6CDA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lang w:eastAsia="en-GB"/>
              </w:rPr>
              <w:t>Elnaga, H. H. A., et al. (2023). "Virtual versus paper-based PBL in a pulmonology course for medical undergraduates." BMC medical education 23(1): 433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E5C454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A9C240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lang w:eastAsia="en-GB"/>
              </w:rPr>
              <w:t>2 clinical cases in one module - not a placement</w:t>
            </w:r>
          </w:p>
        </w:tc>
      </w:tr>
      <w:tr w:rsidR="00972515" w:rsidRPr="00972515" w14:paraId="1C99E7A9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58079170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Hardin, L. M., et al. (2022). "Innovative Team Approach for Achieving DNP Program Competencies for Distance Learners During the COVID-19 Pandemic." Nursing education perspectives 43(5): 318-320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35635E10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study type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401C66A0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port without any measurement of student outcomes </w:t>
            </w:r>
          </w:p>
        </w:tc>
      </w:tr>
      <w:tr w:rsidR="00972515" w:rsidRPr="00972515" w14:paraId="3E001A65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57590893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Henze, S. M., et al. (2022). "Digital adaptation of teaching disaster and deployment medicine under COVID-19 conditions: a comparative evaluation over 5 years." BMC medical education 22(1): 717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AAC280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F46CD5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course rather than a placement </w:t>
            </w:r>
          </w:p>
        </w:tc>
      </w:tr>
      <w:tr w:rsidR="00972515" w:rsidRPr="00972515" w14:paraId="7839D199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250167A4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Herrmann-Werner, A., et al. (2022). "Where there are challenges, there are opportunities: An undergraduate medical students' teaching concept for mental health in times of COVID-19." PloS one 17(11): e0277525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41F1B4FA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rong contex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70B8AFB6" w14:textId="77777777" w:rsidR="00972515" w:rsidRPr="00972515" w:rsidRDefault="00972515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Teaching course converted online: Not a placement</w:t>
            </w:r>
          </w:p>
        </w:tc>
      </w:tr>
      <w:tr w:rsidR="0023460B" w:rsidRPr="00972515" w14:paraId="6397B0FF" w14:textId="77777777" w:rsidTr="0023460B">
        <w:trPr>
          <w:trHeight w:val="288"/>
        </w:trPr>
        <w:tc>
          <w:tcPr>
            <w:tcW w:w="7371" w:type="dxa"/>
            <w:shd w:val="clear" w:color="auto" w:fill="FFFFFF" w:themeFill="background1"/>
            <w:noWrap/>
            <w:vAlign w:val="bottom"/>
          </w:tcPr>
          <w:p w14:paraId="55C0243E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</w:tcPr>
          <w:p w14:paraId="473B4F97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78" w:type="dxa"/>
            <w:shd w:val="clear" w:color="auto" w:fill="FFFFFF" w:themeFill="background1"/>
            <w:noWrap/>
            <w:vAlign w:val="bottom"/>
          </w:tcPr>
          <w:p w14:paraId="4969315E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3460B" w:rsidRPr="00972515" w14:paraId="54CE7B87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5D2ADDC8" w14:textId="0F75922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508B1D98" w14:textId="107DE28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eason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03FB2531" w14:textId="5D9C7FA3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ent</w:t>
            </w:r>
          </w:p>
        </w:tc>
      </w:tr>
      <w:tr w:rsidR="0023460B" w:rsidRPr="00972515" w14:paraId="02FFEBFA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1065C2C3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Ijaz, A., et al. (2023). "Online learning: an effective option for teaching ENT to medical students?" The Journal of laryngology and otology 137(5): 560-564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ED68B7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rong contex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D6FEF5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a placement </w:t>
            </w:r>
          </w:p>
        </w:tc>
      </w:tr>
      <w:tr w:rsidR="0023460B" w:rsidRPr="00972515" w14:paraId="5D8FA399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2F0C89BF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Khanittanuphong, P., et al. (2022). "The impact of the transition from flipped classroom to online lectures on learning outcomes and student satisfaction in a rehabilitation medicine clerkship during the COVID-19 pandemic." BMC medical education 22(1): 885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0F0D3983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096407E5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Comparing the flipped classroom component of a clerkship and it's switch to online lectures - not a placement</w:t>
            </w:r>
          </w:p>
        </w:tc>
      </w:tr>
      <w:tr w:rsidR="0023460B" w:rsidRPr="00972515" w14:paraId="7B562E74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6A840264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Kumar, P. R., et al. (2022). "F1-taught orthopaedic teaching programme for students (FOTS)." Postgraduate Medical Journal 98(1163): 710-717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5CA00D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D74F7E1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6 x 60 min weekly joint assessment session - not a placement</w:t>
            </w:r>
          </w:p>
        </w:tc>
      </w:tr>
      <w:tr w:rsidR="0023460B" w:rsidRPr="00972515" w14:paraId="5E862D30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34410F6D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Liaw, S. Y., et al. (2023). "Effectiveness of an online program using telesimulation for academic–clinical collaboration in preparing nurse preceptors' roles." Journal of Clinical Nursing (John Wiley &amp; Sons, Inc.) 32(7): 1115-1124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3EF9A908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0AD668FB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tudents role played the simulated telemedicine session in VR over zoom</w:t>
            </w:r>
          </w:p>
        </w:tc>
      </w:tr>
      <w:tr w:rsidR="0023460B" w:rsidRPr="00972515" w14:paraId="1980F2C7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5C8079A1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Liu, C., et al. (2023). "Beyond Skin Deep: case-based online modules to teach multidisciplinary care in dermatology among clerkship students." BMC medical education 23(1): 90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C7049B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tex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089676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 online pre-clerkship for a FTF clerkship - not a placement </w:t>
            </w:r>
          </w:p>
        </w:tc>
      </w:tr>
      <w:tr w:rsidR="0023460B" w:rsidRPr="00972515" w14:paraId="225DEA52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02EE81D5" w14:textId="6DBA1B6A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Lubinski, B. and A. Weinstein (2022). "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orking together but physically siloed-telehealth and interprofessional education among medicine clerkship students." Journal of general internal medicine 37: S662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12F76B13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study type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38D36F34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elected abstract</w:t>
            </w:r>
          </w:p>
        </w:tc>
      </w:tr>
      <w:tr w:rsidR="0023460B" w:rsidRPr="00972515" w14:paraId="38213451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07F309C2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McAllister, L. L., et al. (2022). "A descriptive case report of telesupervision and online case-based learning for speech and language therapy students in Vietnam during the COVID-19 pandemic." The South African journal of communication disorders = Die Suid-Afrikaanse tydskrif vir Kommunikasieafwykings 69(2): e1-e6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CA1346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5215F6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ve patient sessions were broadcast - not computer generated </w:t>
            </w:r>
          </w:p>
        </w:tc>
      </w:tr>
      <w:tr w:rsidR="0023460B" w:rsidRPr="00972515" w14:paraId="103D6AF7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6CE0D8DF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Mergen, M., et al. (2023). "Immersive training of clinical decision making with AI driven virtual patients - a new VR platform called medical tr.AI.ning." GMS journal for medical education 40(2): Doc18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08ECCDDD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study type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7FA24BA8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plan </w:t>
            </w:r>
          </w:p>
        </w:tc>
      </w:tr>
      <w:tr w:rsidR="0023460B" w:rsidRPr="00972515" w14:paraId="747022D0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1F3D2DD2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Meyer, E. G., et al. (2023). "The Effectiveness of Online Experiential Learning in a Psychiatry Clerkship." Acad Psychiatry 47(2): 181-186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138B96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DEB91B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e of simulated patients over telecoms - not computer generated </w:t>
            </w:r>
          </w:p>
        </w:tc>
      </w:tr>
      <w:tr w:rsidR="0023460B" w:rsidRPr="00972515" w14:paraId="445226F3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</w:tcPr>
          <w:p w14:paraId="24228F02" w14:textId="1BD7FE43" w:rsidR="0023460B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5CD50BB4" w14:textId="01D17D6B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eason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</w:tcPr>
          <w:p w14:paraId="742ED945" w14:textId="15849F1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ent</w:t>
            </w:r>
          </w:p>
        </w:tc>
      </w:tr>
      <w:tr w:rsidR="0023460B" w:rsidRPr="00972515" w14:paraId="4314F755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0CF475E2" w14:textId="24FCE908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O'Connor, M. and L. Rainford (2023). "The impact of 3D virtual reality radiography practice on student performance in clinical practice." Radiography (London, England : 1995) 29(1): 159-164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5B1D5F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8276D0" w14:textId="41FD1434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 hours VR practic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in </w:t>
            </w: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4 week placement </w:t>
            </w:r>
          </w:p>
        </w:tc>
      </w:tr>
      <w:tr w:rsidR="0023460B" w:rsidRPr="00972515" w14:paraId="77602EF0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166155B1" w14:textId="7B608C8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Omlor, A. J., et al. (2022). "Comparison of immersive and non-immersive virtual reality videos as substitute for in-hospital teaching during coronavirus lockdown: a survey with graduate medical students in Germany." Med Educ Online 27(1): 2101417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2F212AAA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266E7A8D" w14:textId="70B8C4BD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bservation replaced - but not a placement </w:t>
            </w:r>
          </w:p>
        </w:tc>
      </w:tr>
      <w:tr w:rsidR="0023460B" w:rsidRPr="00972515" w14:paraId="1662766D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3FF5A479" w14:textId="2AA756C6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Petersen, K., et al. (2023). "Online Virtual Patient Cases vs. Weekly Classroom Lectures in an Internal Medicine Clerkship: Effects on Military Learner Outcomes." Military Medicine 188(5): 914-920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B39664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rong contex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9D4B66" w14:textId="59BFB59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The Virtual Pati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s a substitute for lectures. D</w:t>
            </w: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dactic content - Not a Placement </w:t>
            </w:r>
          </w:p>
        </w:tc>
      </w:tr>
      <w:tr w:rsidR="0023460B" w:rsidRPr="00972515" w14:paraId="3E9C30F6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5A65FC80" w14:textId="36724B4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alje, J. and M. Moyo (2023). "Implementation of a virtual student placement to improve the application of theory to practice." British journal of nursing (Mark Allen Publishing) 32(9): 434-441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1594B097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04474E87" w14:textId="38B943F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e day teaching on campus (hybrid) </w:t>
            </w:r>
          </w:p>
        </w:tc>
      </w:tr>
      <w:tr w:rsidR="0023460B" w:rsidRPr="00972515" w14:paraId="269E2EF9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090F35BF" w14:textId="560FD708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choenherr, D. T., et al. (2022). "Development and evaluation of an online integrative histology module: simple design, low-cost, and improves pathology self-efficacy." Medical education online 27(1): 2011692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8D94D7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93B546" w14:textId="3B200295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urse rather than a placement </w:t>
            </w:r>
          </w:p>
        </w:tc>
      </w:tr>
      <w:tr w:rsidR="0023460B" w:rsidRPr="00972515" w14:paraId="45416B3E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1D7CD9B4" w14:textId="702AF5A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hen, A. H., et al. (2022). "Designing a Plastic and Reconstructive Surgery Virtual Curriculum: Assessment of Medical Student Knowledge, Surgical Skill, and Community Building." Plastic and reconstructive surgery 150(3): 691-700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59B8A0A9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study type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1AF85E2C" w14:textId="3C8FB54C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elected abstract</w:t>
            </w:r>
          </w:p>
        </w:tc>
      </w:tr>
      <w:tr w:rsidR="0023460B" w:rsidRPr="00972515" w14:paraId="53085626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79BBF845" w14:textId="41358081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hin, H. and D. Rim (2023). "Development and assessment of a curriculum model for virtual simulation in nursing: curriculum development and pilot-evaluation." BMC medical education 23(1): 284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306B99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tex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B9CA23A" w14:textId="4578AA99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a placement (yet) </w:t>
            </w:r>
          </w:p>
        </w:tc>
      </w:tr>
      <w:tr w:rsidR="0023460B" w:rsidRPr="00972515" w14:paraId="1AA2CB3C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01DDC9CC" w14:textId="2D44DA55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horey, S., et al. (2023). "Evaluation of a Theory-Based Virtual Counseling Application in Nursing Education." Computers, informatics, nursing : CIN 41(6): 385-393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3493505B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text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127E8436" w14:textId="51C27D11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a placement </w:t>
            </w:r>
          </w:p>
        </w:tc>
      </w:tr>
      <w:tr w:rsidR="0023460B" w:rsidRPr="00972515" w14:paraId="3AE022F1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725B7870" w14:textId="2450FB39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howstark, M., et al. (2023). "Results and lessons learned from a virtual multi-institutional problem-based interprofessional learning approach: The VIPE program." Journal of Interprofessional Care 37(1): 164-1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285101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tex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7B877FE" w14:textId="6CB2D98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Not a placement</w:t>
            </w:r>
          </w:p>
        </w:tc>
      </w:tr>
      <w:tr w:rsidR="0023460B" w:rsidRPr="00972515" w14:paraId="05CAD8AE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</w:tcPr>
          <w:p w14:paraId="0C0181F4" w14:textId="1E68EFBE" w:rsidR="0023460B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Referenc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30E31D85" w14:textId="51A38ED3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eason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</w:tcPr>
          <w:p w14:paraId="13F053C8" w14:textId="68584C03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ent</w:t>
            </w:r>
          </w:p>
        </w:tc>
      </w:tr>
      <w:tr w:rsidR="0023460B" w:rsidRPr="00972515" w14:paraId="0A28E0AD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43A93EF5" w14:textId="04E88C3A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Su, J., et al. (2023). "Effects of a virtual simulation-based interprofessional education activity for rehabilitation nursing using shared resources: A quasi-experimental study." Nurse education today 126: 105832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E11AD0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tex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CE874A" w14:textId="034EE65F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a placement - but an activity </w:t>
            </w:r>
          </w:p>
        </w:tc>
      </w:tr>
      <w:tr w:rsidR="0023460B" w:rsidRPr="00972515" w14:paraId="3BE18B9A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5D400890" w14:textId="25A9EF52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Thirsk, L. M., et al. (2022). "Effect of online versus in-person clinical experiences on nursing student's competency development: A cross-sectional, quasi-experimental design." Nurse education today 117: 105461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7C957398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study type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0C809505" w14:textId="304A18E6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cus on the surveys rather than description of the online placement </w:t>
            </w:r>
          </w:p>
        </w:tc>
      </w:tr>
      <w:tr w:rsidR="0023460B" w:rsidRPr="00972515" w14:paraId="7C26F61F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56B561EB" w14:textId="28145D40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Uraiby, H., et al. (2022). "Fostering intrinsic motivation in remote undergraduate histopathology education." Journal of clinical pathology 75(12): 837-843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7A5F73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cept 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AC618A" w14:textId="1E3310B3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facilitator acted as a virtual patient on screen - not computer generated / virtual simulation </w:t>
            </w:r>
          </w:p>
        </w:tc>
      </w:tr>
      <w:tr w:rsidR="0023460B" w:rsidRPr="00972515" w14:paraId="7698C901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7DBD015D" w14:textId="0E02D85D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Uzun Aksoy, M., et al. (2023). "The effectiveness of the using scenario and video in distance nursing education during COVID-19 pandemic." Teaching &amp; Learning in Nursing 18(1): 24-29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56EA4199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73E36B50" w14:textId="4ECC486A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Not a placement</w:t>
            </w:r>
          </w:p>
        </w:tc>
      </w:tr>
      <w:tr w:rsidR="0023460B" w:rsidRPr="00972515" w14:paraId="4BA652AD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5E642FC3" w14:textId="1F81BA14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Varachotisate, P., et al. (2023). "Student academic performance in non-lecture physiology topics following the abrupt change from traditional on-site teaching to online teaching during COVID-19 pandemic." Medical education online 28(1): 2149292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89242E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C3DD878" w14:textId="660D18EA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-clerkship theory focussed teaching - not a placement </w:t>
            </w:r>
          </w:p>
        </w:tc>
      </w:tr>
      <w:tr w:rsidR="0023460B" w:rsidRPr="00972515" w14:paraId="699C1325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46BEA3F1" w14:textId="24081B54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Vives, M., et al. (2023). "Teaching Psychotherapy to Psychiatric/Mental Health Nurse Practitioner Students in the Virtual Classroom." Issues in Mental Health Nursing 44(6): 551-561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1AA44060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text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2A4664F7" w14:textId="17AB5C7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kills based course: Not a placement  </w:t>
            </w:r>
          </w:p>
        </w:tc>
      </w:tr>
      <w:tr w:rsidR="0023460B" w:rsidRPr="00972515" w14:paraId="58F4F514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23977438" w14:textId="0641717C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Vogt, L., et al. (2022). "Telemedicine in medical education: An example of a digital preparatory course for the clinical traineeship - a pre-post comparison." GMS journal for medical education 39(4): Doc46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5252E7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431120" w14:textId="3279D086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mulated (standardised) patients are used over telemedicine - not computer generated </w:t>
            </w:r>
          </w:p>
        </w:tc>
      </w:tr>
      <w:tr w:rsidR="0023460B" w:rsidRPr="00972515" w14:paraId="6986AF53" w14:textId="77777777" w:rsidTr="0023460B">
        <w:trPr>
          <w:trHeight w:val="288"/>
        </w:trPr>
        <w:tc>
          <w:tcPr>
            <w:tcW w:w="7371" w:type="dxa"/>
            <w:shd w:val="clear" w:color="auto" w:fill="F2F2F2" w:themeFill="background1" w:themeFillShade="F2"/>
            <w:noWrap/>
            <w:vAlign w:val="bottom"/>
            <w:hideMark/>
          </w:tcPr>
          <w:p w14:paraId="486AF527" w14:textId="783C0ADE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icks, S. K., et al. (2023). "Anaesthetic National Teaching Programme for Students (ANTPS)." Postgraduate Medical Journal 99(1172): 613-623.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  <w:hideMark/>
          </w:tcPr>
          <w:p w14:paraId="4A4BC0CB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rong context 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vAlign w:val="bottom"/>
            <w:hideMark/>
          </w:tcPr>
          <w:p w14:paraId="57300D9A" w14:textId="258EF43A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course, not a placement </w:t>
            </w:r>
          </w:p>
        </w:tc>
      </w:tr>
      <w:tr w:rsidR="0023460B" w:rsidRPr="00972515" w14:paraId="7DA01FBA" w14:textId="77777777" w:rsidTr="0023460B">
        <w:trPr>
          <w:trHeight w:val="288"/>
        </w:trPr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6F00EFF2" w14:textId="105B9C7C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ojniusz, S., et al. (2022). "Active digital pedagogies as a substitute for clinical placement during the COVID-19 pandemic: the case of physiotherapy education." BMC medical education 22(1): 843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020D3B" w14:textId="77777777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>wrong concep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C23CB7" w14:textId="6CBFACF8" w:rsidR="0023460B" w:rsidRPr="00972515" w:rsidRDefault="0023460B" w:rsidP="0023460B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FTF history and assessment were</w:t>
            </w:r>
            <w:r w:rsidRPr="009725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ed as an activity </w:t>
            </w:r>
          </w:p>
        </w:tc>
      </w:tr>
    </w:tbl>
    <w:p w14:paraId="7293FB20" w14:textId="39B42FB0" w:rsidR="000A385A" w:rsidRDefault="000A385A" w:rsidP="00025C43"/>
    <w:sectPr w:rsidR="000A385A" w:rsidSect="00FC3A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A0F"/>
    <w:rsid w:val="00014684"/>
    <w:rsid w:val="00025C43"/>
    <w:rsid w:val="000A385A"/>
    <w:rsid w:val="001923CA"/>
    <w:rsid w:val="001F533B"/>
    <w:rsid w:val="00211995"/>
    <w:rsid w:val="0023460B"/>
    <w:rsid w:val="002C5D2B"/>
    <w:rsid w:val="002E4773"/>
    <w:rsid w:val="00343CF2"/>
    <w:rsid w:val="00411D56"/>
    <w:rsid w:val="00442D2A"/>
    <w:rsid w:val="004A1C0D"/>
    <w:rsid w:val="005F2AE7"/>
    <w:rsid w:val="0071527E"/>
    <w:rsid w:val="0075344D"/>
    <w:rsid w:val="00781F7B"/>
    <w:rsid w:val="00782936"/>
    <w:rsid w:val="007A3F2D"/>
    <w:rsid w:val="007D07A7"/>
    <w:rsid w:val="008037EF"/>
    <w:rsid w:val="0082528E"/>
    <w:rsid w:val="009175AA"/>
    <w:rsid w:val="00972515"/>
    <w:rsid w:val="009F14E4"/>
    <w:rsid w:val="00B47EDC"/>
    <w:rsid w:val="00C70A0F"/>
    <w:rsid w:val="00EE6E87"/>
    <w:rsid w:val="00FB3B3A"/>
    <w:rsid w:val="00FC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D38A"/>
  <w15:chartTrackingRefBased/>
  <w15:docId w15:val="{744E832A-6479-4FC3-AA67-2ED71C45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52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528E"/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025C4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14684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684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0146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97251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4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://www.prisma-statement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e3a37-4dd9-45f5-a727-db02ad397e8e" xsi:nil="true"/>
    <lcf76f155ced4ddcb4097134ff3c332f xmlns="e845dbd3-9201-493b-93f4-d3be4057a7b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2FD23EBB7BD45B2563E3B75574D01" ma:contentTypeVersion="17" ma:contentTypeDescription="Create a new document." ma:contentTypeScope="" ma:versionID="11784ed02d725d0555cebb8532846bd5">
  <xsd:schema xmlns:xsd="http://www.w3.org/2001/XMLSchema" xmlns:xs="http://www.w3.org/2001/XMLSchema" xmlns:p="http://schemas.microsoft.com/office/2006/metadata/properties" xmlns:ns2="e845dbd3-9201-493b-93f4-d3be4057a7bc" xmlns:ns3="4cee3a37-4dd9-45f5-a727-db02ad397e8e" targetNamespace="http://schemas.microsoft.com/office/2006/metadata/properties" ma:root="true" ma:fieldsID="a6585a18e59c7e04c80800424eae4e35" ns2:_="" ns3:_="">
    <xsd:import namespace="e845dbd3-9201-493b-93f4-d3be4057a7bc"/>
    <xsd:import namespace="4cee3a37-4dd9-45f5-a727-db02ad397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5dbd3-9201-493b-93f4-d3be4057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3a37-4dd9-45f5-a727-db02ad39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90cda1-86f2-4441-9281-5f7367621bec}" ma:internalName="TaxCatchAll" ma:showField="CatchAllData" ma:web="4cee3a37-4dd9-45f5-a727-db02ad397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379009-5C71-4B03-A932-80E5053A1B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D50C3A-C591-43CD-A0F6-920A049E9CC0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4cee3a37-4dd9-45f5-a727-db02ad397e8e"/>
    <ds:schemaRef ds:uri="http://purl.org/dc/elements/1.1/"/>
    <ds:schemaRef ds:uri="http://schemas.microsoft.com/office/2006/metadata/properties"/>
    <ds:schemaRef ds:uri="e845dbd3-9201-493b-93f4-d3be4057a7b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7BD853F-8D4E-482B-A243-AA8134737D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5dbd3-9201-493b-93f4-d3be4057a7bc"/>
    <ds:schemaRef ds:uri="4cee3a37-4dd9-45f5-a727-db02ad39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283</Words>
  <Characters>2441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2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amson</dc:creator>
  <cp:keywords/>
  <dc:description/>
  <cp:lastModifiedBy>Juliana Samson</cp:lastModifiedBy>
  <cp:revision>3</cp:revision>
  <dcterms:created xsi:type="dcterms:W3CDTF">2024-03-14T17:05:00Z</dcterms:created>
  <dcterms:modified xsi:type="dcterms:W3CDTF">2024-03-1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2FD23EBB7BD45B2563E3B75574D01</vt:lpwstr>
  </property>
  <property fmtid="{D5CDD505-2E9C-101B-9397-08002B2CF9AE}" pid="3" name="MediaServiceImageTags">
    <vt:lpwstr/>
  </property>
  <property fmtid="{D5CDD505-2E9C-101B-9397-08002B2CF9AE}" pid="4" name="GrammarlyDocumentId">
    <vt:lpwstr>07d0530f26c724d59a688ccd7f92007c56201fd9d42df3f6b604132bc54012c3</vt:lpwstr>
  </property>
</Properties>
</file>